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2D586C" w14:textId="2235207D" w:rsidR="0070563D" w:rsidRPr="0099125D" w:rsidRDefault="0070563D" w:rsidP="0070563D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. Table 1</w:t>
      </w:r>
      <w:r>
        <w:rPr>
          <w:rFonts w:ascii="Arial" w:hAnsi="Arial" w:cs="Arial"/>
          <w:b/>
          <w:bCs/>
          <w:color w:val="000000" w:themeColor="text1"/>
        </w:rPr>
        <w:tab/>
        <w:t>Systematic reviews of DFU risk factors featuring physical activity (PA)</w:t>
      </w:r>
      <w:r>
        <w:rPr>
          <w:rFonts w:ascii="Arial" w:hAnsi="Arial" w:cs="Arial"/>
          <w:color w:val="000000" w:themeColor="text1"/>
        </w:rPr>
        <w:br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4820"/>
        <w:gridCol w:w="1843"/>
      </w:tblGrid>
      <w:tr w:rsidR="0070563D" w14:paraId="6EC1A25D" w14:textId="77777777" w:rsidTr="009B680B">
        <w:trPr>
          <w:trHeight w:val="745"/>
        </w:trPr>
        <w:tc>
          <w:tcPr>
            <w:tcW w:w="1696" w:type="dxa"/>
            <w:tcBorders>
              <w:left w:val="nil"/>
              <w:right w:val="nil"/>
            </w:tcBorders>
          </w:tcPr>
          <w:p w14:paraId="4EA5EC65" w14:textId="77777777" w:rsidR="0070563D" w:rsidRPr="003072DC" w:rsidRDefault="0070563D" w:rsidP="009B680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ead author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br/>
              <w:t xml:space="preserve">(year)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E6AAB44" w14:textId="77777777" w:rsidR="0070563D" w:rsidRPr="003072DC" w:rsidRDefault="0070563D" w:rsidP="009B680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. of PA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br/>
              <w:t xml:space="preserve">studies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br/>
              <w:t>included</w:t>
            </w: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6D3941F7" w14:textId="77777777" w:rsidR="0070563D" w:rsidRPr="003072DC" w:rsidRDefault="0070563D" w:rsidP="009B680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lationship between habitual physical activity and diabetes-related foot ulcer outcome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8A4A102" w14:textId="77777777" w:rsidR="0070563D" w:rsidRPr="003072DC" w:rsidRDefault="0070563D" w:rsidP="009B680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abitual PA studies included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br/>
              <w:t>(related to DFU outcomes)</w:t>
            </w:r>
          </w:p>
        </w:tc>
      </w:tr>
      <w:tr w:rsidR="0070563D" w14:paraId="18815026" w14:textId="77777777" w:rsidTr="009B680B"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157EC56B" w14:textId="77777777" w:rsidR="0070563D" w:rsidRPr="003072DC" w:rsidRDefault="0070563D" w:rsidP="009B680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rews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2016) [S1]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B68689F" w14:textId="77777777" w:rsidR="0070563D" w:rsidRPr="003072DC" w:rsidRDefault="0070563D" w:rsidP="009B680B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2F8271EE" w14:textId="77777777" w:rsidR="0070563D" w:rsidRPr="003072DC" w:rsidRDefault="0070563D" w:rsidP="009B680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 – proscribed rather than habitual physical activity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A598CF4" w14:textId="77777777" w:rsidR="0070563D" w:rsidRPr="003072DC" w:rsidRDefault="0070563D" w:rsidP="009B680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70563D" w14:paraId="1AEE3FCF" w14:textId="77777777" w:rsidTr="009B680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3EC7DAC" w14:textId="77777777" w:rsidR="0070563D" w:rsidRPr="003072DC" w:rsidRDefault="0070563D" w:rsidP="009B680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rancis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2019) [S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9E0E59" w14:textId="77777777" w:rsidR="0070563D" w:rsidRPr="003072DC" w:rsidRDefault="0070563D" w:rsidP="009B680B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4991E29" w14:textId="77777777" w:rsidR="0070563D" w:rsidRPr="003072DC" w:rsidRDefault="0070563D" w:rsidP="009B680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 – proscribed rather than habitual physical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26DCB8" w14:textId="77777777" w:rsidR="0070563D" w:rsidRPr="003072DC" w:rsidRDefault="0070563D" w:rsidP="009B680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70563D" w14:paraId="2677CE14" w14:textId="77777777" w:rsidTr="009B680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112AE2F" w14:textId="77777777" w:rsidR="0070563D" w:rsidRPr="003072DC" w:rsidRDefault="0070563D" w:rsidP="009B680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iao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2019) [S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B10D94" w14:textId="77777777" w:rsidR="0070563D" w:rsidRPr="003072DC" w:rsidRDefault="0070563D" w:rsidP="009B680B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8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762ABB4" w14:textId="77777777" w:rsidR="0070563D" w:rsidRPr="003072DC" w:rsidRDefault="0070563D" w:rsidP="009B680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 – proscribed rather than habitual physical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61D010" w14:textId="77777777" w:rsidR="0070563D" w:rsidRPr="003072DC" w:rsidRDefault="0070563D" w:rsidP="009B680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70563D" w14:paraId="10E45994" w14:textId="77777777" w:rsidTr="009B680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D29AE0E" w14:textId="77777777" w:rsidR="0070563D" w:rsidRPr="003072DC" w:rsidRDefault="0070563D" w:rsidP="009B680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onteiro-Soare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2012) [S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07324B" w14:textId="77777777" w:rsidR="0070563D" w:rsidRPr="003072DC" w:rsidRDefault="0070563D" w:rsidP="009B680B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6212D9A" w14:textId="77777777" w:rsidR="0070563D" w:rsidRPr="003072DC" w:rsidRDefault="0070563D" w:rsidP="009B680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7.2% DFU inactive vs 27.5% non-DFU inactive, p=0.026. No odds ratio reported.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Smaller average daily activity indicated higher ris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DF5C4A" w14:textId="77777777" w:rsidR="0070563D" w:rsidRDefault="0070563D" w:rsidP="009B680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versen [S8]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Armstrong [39]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LeMaster [40]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Maluf [S9]</w:t>
            </w:r>
          </w:p>
        </w:tc>
      </w:tr>
      <w:tr w:rsidR="0070563D" w14:paraId="52D4AE34" w14:textId="77777777" w:rsidTr="009B680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34D3C50" w14:textId="77777777" w:rsidR="0070563D" w:rsidRPr="003072DC" w:rsidRDefault="0070563D" w:rsidP="009B680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ao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 xml:space="preserve">(2025) [S5]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F8FB8" w14:textId="77777777" w:rsidR="0070563D" w:rsidRPr="003072DC" w:rsidRDefault="0070563D" w:rsidP="009B680B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1096AB3" w14:textId="77777777" w:rsidR="0070563D" w:rsidRPr="003072DC" w:rsidRDefault="0070563D" w:rsidP="009B680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sufficient physical activity (&lt;150 minutes weekly activity)</w:t>
            </w:r>
            <w:r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 xml:space="preserve"> ≃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rst-ever DFU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OR 12.6, p&lt;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4F1B3D" w14:textId="77777777" w:rsidR="0070563D" w:rsidRPr="003072DC" w:rsidRDefault="0070563D" w:rsidP="009B680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adedi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[28], Orlando [29]</w:t>
            </w:r>
          </w:p>
        </w:tc>
      </w:tr>
      <w:tr w:rsidR="0070563D" w14:paraId="6558427B" w14:textId="77777777" w:rsidTr="009B680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42BDFD3" w14:textId="77777777" w:rsidR="0070563D" w:rsidRPr="003072DC" w:rsidRDefault="0070563D" w:rsidP="009B680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Van Netten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2022) [S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368C46" w14:textId="77777777" w:rsidR="0070563D" w:rsidRPr="003072DC" w:rsidRDefault="0070563D" w:rsidP="009B680B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1B04579" w14:textId="77777777" w:rsidR="0070563D" w:rsidRPr="003072DC" w:rsidRDefault="0070563D" w:rsidP="009B680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ean steps/day in people with IWGDF risk 3: 6167 (8 studies; 291 participants; weighted mean: 62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663050" w14:textId="77777777" w:rsidR="0070563D" w:rsidRPr="003072DC" w:rsidRDefault="0070563D" w:rsidP="009B680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rmstrong [39]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LeMaster [40]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Maluf [S9]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aaijman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[41]</w:t>
            </w:r>
          </w:p>
        </w:tc>
      </w:tr>
      <w:tr w:rsidR="0070563D" w14:paraId="2C97D162" w14:textId="77777777" w:rsidTr="009B680B"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05FB4539" w14:textId="77777777" w:rsidR="0070563D" w:rsidRPr="003072DC" w:rsidRDefault="0070563D" w:rsidP="009B680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ondmeneh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 xml:space="preserve">(2025) [S7]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39B5BB3" w14:textId="77777777" w:rsidR="0070563D" w:rsidRPr="003072DC" w:rsidRDefault="0070563D" w:rsidP="009B680B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</w:tcPr>
          <w:p w14:paraId="4A199A26" w14:textId="77777777" w:rsidR="0070563D" w:rsidRPr="003072DC" w:rsidRDefault="0070563D" w:rsidP="009B680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hysical inactivity </w:t>
            </w:r>
            <w:r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≃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FU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OR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.3 (95% CI 1.0-3.5), p=0.69*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*Reported as statistically significant despite stated p-valu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33B7F84" w14:textId="77777777" w:rsidR="0070563D" w:rsidRPr="003072DC" w:rsidRDefault="0070563D" w:rsidP="009B680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irpa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[35], Negash [37]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Tola [26]</w:t>
            </w:r>
          </w:p>
        </w:tc>
      </w:tr>
    </w:tbl>
    <w:p w14:paraId="57485BB1" w14:textId="77777777" w:rsidR="0070563D" w:rsidRDefault="0070563D" w:rsidP="0070563D">
      <w:pPr>
        <w:rPr>
          <w:rFonts w:ascii="Arial" w:hAnsi="Arial" w:cs="Arial"/>
          <w:color w:val="000000" w:themeColor="text1"/>
        </w:rPr>
        <w:sectPr w:rsidR="0070563D" w:rsidSect="0070563D">
          <w:foot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  <w:t>KEY</w:t>
      </w:r>
      <w:r>
        <w:rPr>
          <w:rFonts w:ascii="Arial" w:hAnsi="Arial" w:cs="Arial"/>
          <w:color w:val="000000" w:themeColor="text1"/>
          <w:sz w:val="20"/>
          <w:szCs w:val="20"/>
        </w:rPr>
        <w:br/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aOR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= Adjusted Odds Ratio; CI = Confidence Interval; DFU = Diabetes-related foot ulceration; PA = Physical Activity;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br/>
      </w:r>
    </w:p>
    <w:p w14:paraId="268BFBD1" w14:textId="77777777" w:rsidR="00DF1F3E" w:rsidRDefault="00DF1F3E" w:rsidP="00DF1F3E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>Supp. Table 1 References</w:t>
      </w:r>
      <w:r>
        <w:rPr>
          <w:rFonts w:ascii="Arial" w:hAnsi="Arial" w:cs="Arial"/>
          <w:color w:val="000000" w:themeColor="text1"/>
          <w:sz w:val="20"/>
          <w:szCs w:val="20"/>
        </w:rPr>
        <w:br/>
      </w:r>
      <w:r>
        <w:rPr>
          <w:rFonts w:ascii="Arial" w:hAnsi="Arial" w:cs="Arial"/>
          <w:color w:val="000000" w:themeColor="text1"/>
          <w:sz w:val="20"/>
          <w:szCs w:val="20"/>
        </w:rPr>
        <w:br/>
        <w:t xml:space="preserve">[S1] Crews RT, Schneider KL, Yalla SV, Reeves ND,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Vileikyte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L, Physiological and psychological challenges of increasing physical activity and exercise in patients at risk of diabetic foot ulcers: a critical review.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Diabets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>
        <w:rPr>
          <w:rFonts w:ascii="Arial" w:hAnsi="Arial" w:cs="Arial"/>
          <w:color w:val="000000" w:themeColor="text1"/>
          <w:sz w:val="20"/>
          <w:szCs w:val="20"/>
        </w:rPr>
        <w:t>Metab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>./</w:t>
      </w:r>
      <w:proofErr w:type="gramEnd"/>
      <w:r>
        <w:rPr>
          <w:rFonts w:ascii="Arial" w:hAnsi="Arial" w:cs="Arial"/>
          <w:color w:val="000000" w:themeColor="text1"/>
          <w:sz w:val="20"/>
          <w:szCs w:val="20"/>
        </w:rPr>
        <w:t xml:space="preserve">Research &amp; Rev. 2016; 32:791–804. </w:t>
      </w:r>
      <w:hyperlink r:id="rId7" w:history="1">
        <w:r>
          <w:rPr>
            <w:rStyle w:val="Hyperlink"/>
            <w:rFonts w:ascii="Arial" w:hAnsi="Arial" w:cs="Arial"/>
            <w:sz w:val="20"/>
            <w:szCs w:val="20"/>
          </w:rPr>
          <w:t>https://doi.org/10.1002/dmrr.2817</w:t>
        </w:r>
      </w:hyperlink>
      <w:r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>
        <w:rPr>
          <w:rFonts w:ascii="Arial" w:hAnsi="Arial" w:cs="Arial"/>
          <w:color w:val="000000" w:themeColor="text1"/>
          <w:sz w:val="20"/>
          <w:szCs w:val="20"/>
        </w:rPr>
        <w:br/>
        <w:t xml:space="preserve">[S2] Francis P, De Bellis A,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Seghieri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G, Tedeschi A, Iannone G, Anichini R, Gulisano M, Continuous movement monitoring of daily living activities for prevention of diabetic foot ulcer: A review of literature 2019; Int. J. Prev. Med. 10:22. DOI:10.4103/ijpvm.IJPVM_410_17</w:t>
      </w:r>
      <w:r>
        <w:rPr>
          <w:rFonts w:ascii="Arial" w:hAnsi="Arial" w:cs="Arial"/>
          <w:color w:val="000000" w:themeColor="text1"/>
          <w:sz w:val="20"/>
          <w:szCs w:val="20"/>
        </w:rPr>
        <w:br/>
        <w:t xml:space="preserve">[S3] Liao F, An R, Pu F,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Burns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S, Shen S, Jan Y, Effect of exercise on risk factors of diabetic foot ulcers: A systematic review and meta-analysis. Am J. Phys Med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Rehabil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>. 2019; 98(2):103–116. DOI: 10.1097/PHM.0000000000001002</w:t>
      </w:r>
      <w:r>
        <w:rPr>
          <w:rFonts w:ascii="Arial" w:hAnsi="Arial" w:cs="Arial"/>
          <w:color w:val="000000" w:themeColor="text1"/>
          <w:sz w:val="20"/>
          <w:szCs w:val="20"/>
        </w:rPr>
        <w:br/>
        <w:t xml:space="preserve">[S4] Monteiro-Soares M, Boyko EJ, Ribeiro J, Ribeiro I, Dinis-Ribeiro M, Predictive factors for diabetic foot ulceration: A systematic review. DMRR 2012; 28(7):574–600. </w:t>
      </w:r>
      <w:hyperlink r:id="rId8" w:history="1">
        <w:r>
          <w:rPr>
            <w:rStyle w:val="Hyperlink"/>
            <w:rFonts w:ascii="Arial" w:hAnsi="Arial" w:cs="Arial"/>
            <w:sz w:val="20"/>
            <w:szCs w:val="20"/>
          </w:rPr>
          <w:t>https://doi.org/10.1002/dmrr.2319</w:t>
        </w:r>
      </w:hyperlink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br/>
        <w:t>[S5] Tao Y, Zhang D, MacGilchrist C, Kirwan E, McIntosh C, Risk factors for first-ever diabetes-related foot ulcer: A systematic review and meta-analysis. Int. Wound J. 2025; 22(8</w:t>
      </w:r>
      <w:proofErr w:type="gramStart"/>
      <w:r>
        <w:rPr>
          <w:rFonts w:ascii="Arial" w:hAnsi="Arial" w:cs="Arial"/>
          <w:color w:val="000000" w:themeColor="text1"/>
          <w:sz w:val="20"/>
          <w:szCs w:val="20"/>
        </w:rPr>
        <w:t>):e</w:t>
      </w:r>
      <w:proofErr w:type="gramEnd"/>
      <w:r>
        <w:rPr>
          <w:rFonts w:ascii="Arial" w:hAnsi="Arial" w:cs="Arial"/>
          <w:color w:val="000000" w:themeColor="text1"/>
          <w:sz w:val="20"/>
          <w:szCs w:val="20"/>
        </w:rPr>
        <w:t xml:space="preserve">70728. </w:t>
      </w:r>
      <w:hyperlink r:id="rId9" w:history="1">
        <w:r>
          <w:rPr>
            <w:rStyle w:val="Hyperlink"/>
            <w:rFonts w:ascii="Arial" w:hAnsi="Arial" w:cs="Arial"/>
            <w:sz w:val="20"/>
            <w:szCs w:val="20"/>
          </w:rPr>
          <w:t>https://doi.org/10.1111/iwj.70728</w:t>
        </w:r>
      </w:hyperlink>
      <w:r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>
        <w:rPr>
          <w:rFonts w:ascii="Arial" w:hAnsi="Arial" w:cs="Arial"/>
          <w:color w:val="000000" w:themeColor="text1"/>
          <w:sz w:val="20"/>
          <w:szCs w:val="20"/>
        </w:rPr>
        <w:br/>
        <w:t xml:space="preserve">[S6] van Netten JJ,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Fijen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VM, Bus SA, Weight</w:t>
      </w:r>
      <w:r>
        <w:rPr>
          <w:rFonts w:ascii="Cambria Math" w:hAnsi="Cambria Math" w:cs="Cambria Math"/>
          <w:color w:val="000000" w:themeColor="text1"/>
          <w:sz w:val="20"/>
          <w:szCs w:val="20"/>
        </w:rPr>
        <w:t>‐</w:t>
      </w:r>
      <w:r>
        <w:rPr>
          <w:rFonts w:ascii="Arial" w:hAnsi="Arial" w:cs="Arial"/>
          <w:color w:val="000000" w:themeColor="text1"/>
          <w:sz w:val="20"/>
          <w:szCs w:val="20"/>
        </w:rPr>
        <w:t>bearing physical activity in people with diabetes</w:t>
      </w:r>
      <w:r>
        <w:rPr>
          <w:rFonts w:ascii="Cambria Math" w:hAnsi="Cambria Math" w:cs="Cambria Math"/>
          <w:color w:val="000000" w:themeColor="text1"/>
          <w:sz w:val="20"/>
          <w:szCs w:val="20"/>
        </w:rPr>
        <w:t>‐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related foot disease: A systematic review. Diabetes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Metab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Res Rev. 2022;</w:t>
      </w:r>
      <w:proofErr w:type="gramStart"/>
      <w:r>
        <w:rPr>
          <w:rFonts w:ascii="Arial" w:hAnsi="Arial" w:cs="Arial"/>
          <w:color w:val="000000" w:themeColor="text1"/>
          <w:sz w:val="20"/>
          <w:szCs w:val="20"/>
        </w:rPr>
        <w:t>38:e</w:t>
      </w:r>
      <w:proofErr w:type="gramEnd"/>
      <w:r>
        <w:rPr>
          <w:rFonts w:ascii="Arial" w:hAnsi="Arial" w:cs="Arial"/>
          <w:color w:val="000000" w:themeColor="text1"/>
          <w:sz w:val="20"/>
          <w:szCs w:val="20"/>
        </w:rPr>
        <w:t xml:space="preserve">3552. </w:t>
      </w:r>
      <w:hyperlink r:id="rId10" w:history="1">
        <w:r>
          <w:rPr>
            <w:rStyle w:val="Hyperlink"/>
            <w:rFonts w:ascii="Arial" w:hAnsi="Arial" w:cs="Arial"/>
            <w:sz w:val="20"/>
            <w:szCs w:val="20"/>
          </w:rPr>
          <w:t>https://doi.org/10.1002/dmrr.3552</w:t>
        </w:r>
      </w:hyperlink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br/>
        <w:t xml:space="preserve">[S7]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Wondmeneh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TG, Ebrahim OA, Systematic review and meta-analysis of diabetic foot ulcers and associated factors among adults in Ethiopia. Archives of Public Health 2025; 83:309. </w:t>
      </w:r>
      <w:hyperlink r:id="rId11" w:history="1">
        <w:r>
          <w:rPr>
            <w:rStyle w:val="Hyperlink"/>
            <w:rFonts w:ascii="Arial" w:hAnsi="Arial" w:cs="Arial"/>
            <w:sz w:val="20"/>
            <w:szCs w:val="20"/>
          </w:rPr>
          <w:t>https://doi.org/10.1186/s13690-025-01816-9</w:t>
        </w:r>
      </w:hyperlink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br/>
        <w:t xml:space="preserve">[S8] Iversen MM,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Midthjell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K, Østbye T, Tell GS, Clipp E, Sloane R et al., History of and factors associated with diabetic foot ulcers in Norway: The Nord-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Trondelag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Health Study. Scand. J. Public Health 2007; 36(1):62–68. </w:t>
      </w:r>
      <w:hyperlink r:id="rId12" w:history="1">
        <w:r>
          <w:rPr>
            <w:rStyle w:val="Hyperlink"/>
            <w:rFonts w:ascii="Arial" w:hAnsi="Arial" w:cs="Arial"/>
            <w:sz w:val="20"/>
            <w:szCs w:val="20"/>
          </w:rPr>
          <w:t>https://doi.org/10.1177/140349480708531</w:t>
        </w:r>
      </w:hyperlink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br/>
        <w:t xml:space="preserve">[S9] Maluf KS, Mueller MJ, Comparison of physical activity and cumulative plantar tissue stress among subjects with and without diabetes mellitus and a history of recurrent plantar ulcers. Clinical Biomechanics 2003; 18:567–575. </w:t>
      </w:r>
      <w:hyperlink r:id="rId13" w:history="1">
        <w:r>
          <w:rPr>
            <w:rStyle w:val="Hyperlink"/>
            <w:rFonts w:ascii="Arial" w:hAnsi="Arial" w:cs="Arial"/>
            <w:sz w:val="20"/>
            <w:szCs w:val="20"/>
          </w:rPr>
          <w:t>https://doi.org/10.1016/S0268-0033(03)00118-9</w:t>
        </w:r>
      </w:hyperlink>
      <w:r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63483D64" w14:textId="77777777" w:rsidR="00DF1F3E" w:rsidRDefault="00DF1F3E">
      <w:pPr>
        <w:sectPr w:rsidR="00DF1F3E" w:rsidSect="00DF1F3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20517C" w14:textId="77777777" w:rsidR="00E37F5A" w:rsidRDefault="00E37F5A" w:rsidP="00E37F5A">
      <w:pPr>
        <w:rPr>
          <w:rFonts w:ascii="Arial" w:hAnsi="Arial" w:cs="Arial"/>
          <w:color w:val="000000" w:themeColor="text1"/>
        </w:rPr>
        <w:sectPr w:rsidR="00E37F5A" w:rsidSect="00E37F5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bCs/>
          <w:color w:val="000000" w:themeColor="text1"/>
        </w:rPr>
        <w:lastRenderedPageBreak/>
        <w:t>Supp. Fig. 1</w:t>
      </w:r>
      <w:r>
        <w:rPr>
          <w:rFonts w:ascii="Arial" w:hAnsi="Arial" w:cs="Arial"/>
          <w:color w:val="000000" w:themeColor="text1"/>
        </w:rPr>
        <w:tab/>
      </w:r>
      <w:r>
        <w:rPr>
          <w:rFonts w:ascii="Arial" w:hAnsi="Arial" w:cs="Arial"/>
          <w:color w:val="000000" w:themeColor="text1"/>
        </w:rPr>
        <w:tab/>
      </w:r>
      <w:r w:rsidRPr="00087179">
        <w:rPr>
          <w:rFonts w:ascii="Arial" w:hAnsi="Arial" w:cs="Arial"/>
          <w:b/>
          <w:bCs/>
          <w:color w:val="000000" w:themeColor="text1"/>
        </w:rPr>
        <w:t>Geographic distribution of included studies by country</w:t>
      </w:r>
      <w:r>
        <w:rPr>
          <w:rFonts w:ascii="Arial" w:hAnsi="Arial" w:cs="Arial"/>
          <w:color w:val="000000" w:themeColor="text1"/>
        </w:rPr>
        <w:br/>
      </w:r>
      <w:r>
        <w:rPr>
          <w:rFonts w:ascii="Arial" w:hAnsi="Arial" w:cs="Arial"/>
          <w:color w:val="000000" w:themeColor="text1"/>
        </w:rPr>
        <w:br/>
      </w:r>
      <w:r>
        <w:rPr>
          <w:rFonts w:ascii="Arial" w:hAnsi="Arial" w:cs="Arial"/>
          <w:noProof/>
          <w:color w:val="000000" w:themeColor="text1"/>
        </w:rPr>
        <w:drawing>
          <wp:inline distT="0" distB="0" distL="0" distR="0" wp14:anchorId="6AE2E912" wp14:editId="1E144E61">
            <wp:extent cx="5725160" cy="1987550"/>
            <wp:effectExtent l="0" t="0" r="8890" b="0"/>
            <wp:docPr id="632401001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198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 w:themeColor="text1"/>
        </w:rPr>
        <w:br/>
      </w:r>
    </w:p>
    <w:p w14:paraId="01898F13" w14:textId="77777777" w:rsidR="00106ED9" w:rsidRPr="00E00725" w:rsidRDefault="00106ED9" w:rsidP="00106ED9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Supp. Table 2</w:t>
      </w:r>
      <w:r>
        <w:rPr>
          <w:rFonts w:ascii="Arial" w:hAnsi="Arial" w:cs="Arial"/>
          <w:b/>
          <w:bCs/>
          <w:color w:val="000000" w:themeColor="text1"/>
        </w:rPr>
        <w:tab/>
        <w:t>Study type and methodology including physical activity (PA) period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843"/>
        <w:gridCol w:w="1843"/>
        <w:gridCol w:w="1984"/>
        <w:gridCol w:w="1985"/>
        <w:gridCol w:w="1701"/>
        <w:gridCol w:w="1559"/>
      </w:tblGrid>
      <w:tr w:rsidR="00106ED9" w:rsidRPr="00106ED9" w14:paraId="57C8B5F4" w14:textId="77777777" w:rsidTr="009B680B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154289B9" w14:textId="77777777" w:rsidR="00106ED9" w:rsidRPr="00106ED9" w:rsidRDefault="00106ED9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670" w:type="dxa"/>
            <w:gridSpan w:val="3"/>
            <w:tcBorders>
              <w:left w:val="nil"/>
              <w:bottom w:val="nil"/>
              <w:right w:val="nil"/>
            </w:tcBorders>
          </w:tcPr>
          <w:p w14:paraId="34AA2C11" w14:textId="77777777" w:rsidR="00106ED9" w:rsidRPr="00106ED9" w:rsidRDefault="00106ED9" w:rsidP="009B680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udy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</w:tcPr>
          <w:p w14:paraId="7F694D72" w14:textId="77777777" w:rsidR="00106ED9" w:rsidRPr="00106ED9" w:rsidRDefault="00106ED9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hysical activity perio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5CCF8A1" w14:textId="77777777" w:rsidR="00106ED9" w:rsidRPr="00106ED9" w:rsidRDefault="00106ED9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36AEB11" w14:textId="77777777" w:rsidR="00106ED9" w:rsidRPr="00106ED9" w:rsidRDefault="00106ED9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06ED9" w:rsidRPr="00106ED9" w14:paraId="699E75F1" w14:textId="77777777" w:rsidTr="009B680B"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49F9361F" w14:textId="77777777" w:rsidR="00106ED9" w:rsidRPr="00106ED9" w:rsidRDefault="00106ED9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ead author (year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89E0CFD" w14:textId="77777777" w:rsidR="00106ED9" w:rsidRPr="00106ED9" w:rsidRDefault="00106ED9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yp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2653BEC" w14:textId="77777777" w:rsidR="00106ED9" w:rsidRPr="00106ED9" w:rsidRDefault="00106ED9" w:rsidP="009B680B">
            <w:pPr>
              <w:tabs>
                <w:tab w:val="left" w:pos="1267"/>
              </w:tabs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ubtyp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0B8A9DE" w14:textId="77777777" w:rsidR="00106ED9" w:rsidRPr="00106ED9" w:rsidRDefault="00106ED9" w:rsidP="009B680B">
            <w:pPr>
              <w:tabs>
                <w:tab w:val="left" w:pos="1267"/>
              </w:tabs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 method</w:t>
            </w:r>
            <w:r w:rsidRPr="00106ED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14:paraId="2759A163" w14:textId="77777777" w:rsidR="00106ED9" w:rsidRPr="00106ED9" w:rsidRDefault="00106ED9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491107B" w14:textId="77777777" w:rsidR="00106ED9" w:rsidRPr="00106ED9" w:rsidRDefault="00106ED9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ample siz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C321D65" w14:textId="77777777" w:rsidR="00106ED9" w:rsidRPr="00106ED9" w:rsidRDefault="00106ED9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untry</w:t>
            </w:r>
          </w:p>
        </w:tc>
      </w:tr>
      <w:tr w:rsidR="00106ED9" w:rsidRPr="00106ED9" w14:paraId="74D17D52" w14:textId="77777777" w:rsidTr="009B680B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7F1F9EF9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Abdissa [34] (202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B22C365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ross-sectional 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FAEED27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4CCEDEC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view-based</w:t>
            </w: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questionnair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4D06134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92E0C70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(Not PA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6A00AF6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Ethiopia</w:t>
            </w:r>
          </w:p>
        </w:tc>
      </w:tr>
      <w:tr w:rsidR="00106ED9" w:rsidRPr="00106ED9" w14:paraId="1C72AE64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3C199AB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Armstrong [39] (20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30F7BB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Observat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9CAD21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AAAFEA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Device-bas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2B978C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 </w:t>
            </w:r>
            <w:proofErr w:type="spellStart"/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mth</w:t>
            </w:r>
            <w:proofErr w:type="spellEnd"/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5 </w:t>
            </w:r>
            <w:proofErr w:type="spellStart"/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wk</w:t>
            </w:r>
            <w:proofErr w:type="spellEnd"/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61B325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2271C0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USA</w:t>
            </w:r>
          </w:p>
        </w:tc>
      </w:tr>
      <w:tr w:rsidR="00106ED9" w:rsidRPr="00106ED9" w14:paraId="6E638571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698EB6C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Badedi</w:t>
            </w:r>
            <w:proofErr w:type="spellEnd"/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28] (20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8C77CE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Case-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DD177E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Ret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DB07B4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Questionnai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C35071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F1E6E7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(Not P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33FC52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Saudi Arabia</w:t>
            </w:r>
          </w:p>
        </w:tc>
      </w:tr>
      <w:tr w:rsidR="00106ED9" w:rsidRPr="00106ED9" w14:paraId="3AAB53F8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B032DF8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Bagheri [38] (20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076EEA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Case-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36EF88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901D29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Questionnai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BB5EF9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Previous week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374F52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(Not P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EAE6F6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Iran</w:t>
            </w:r>
          </w:p>
        </w:tc>
      </w:tr>
      <w:tr w:rsidR="00106ED9" w:rsidRPr="00106ED9" w14:paraId="100FD902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9C11A73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Hirpa</w:t>
            </w:r>
            <w:proofErr w:type="spellEnd"/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35] (20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2080F2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Cross-sect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FFB594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E5DDA9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view-based</w:t>
            </w: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questionnai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756FA4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48B8D9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(Not P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E8479A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Ethiopia</w:t>
            </w:r>
          </w:p>
        </w:tc>
      </w:tr>
      <w:tr w:rsidR="00106ED9" w:rsidRPr="00106ED9" w14:paraId="4CC2900D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B04D115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Jahan [36] (20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D5E4AE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Case-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B296B7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Prospective~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4CCA78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vie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0004DC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C7264A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(Not P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14D1D4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Pakistan</w:t>
            </w:r>
          </w:p>
        </w:tc>
      </w:tr>
      <w:tr w:rsidR="00106ED9" w:rsidRPr="00106ED9" w14:paraId="347D01A4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F1D1AFD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212121"/>
                <w:sz w:val="22"/>
                <w:szCs w:val="22"/>
              </w:rPr>
              <w:t>Orlando</w:t>
            </w: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29] (20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A134B2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Coh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6F9A3C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7CB627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Questionnaire </w:t>
            </w:r>
          </w:p>
          <w:p w14:paraId="4C64E583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C5A96E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Previous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01CECF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67999E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Italy</w:t>
            </w:r>
          </w:p>
        </w:tc>
      </w:tr>
      <w:tr w:rsidR="00106ED9" w:rsidRPr="00106ED9" w14:paraId="5A35BE73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AB4AFBE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LeMaster [40] (20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C6EA95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Coh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2238D0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EA3F80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Questionnaire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931DB1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Previous day</w:t>
            </w: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every 17 week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E6E373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B06595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USA</w:t>
            </w:r>
          </w:p>
        </w:tc>
      </w:tr>
      <w:tr w:rsidR="00106ED9" w:rsidRPr="00106ED9" w14:paraId="6013FA56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AD819E4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Mekonen [30] (20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66310C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Cross-sect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745E71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580106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Questionnair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2C1347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Average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EC6B4E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(Not P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DD4103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Ethiopia</w:t>
            </w:r>
          </w:p>
        </w:tc>
      </w:tr>
      <w:tr w:rsidR="00106ED9" w:rsidRPr="00106ED9" w14:paraId="2BC92033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977A4CF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Molvær [33] (20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FA84CB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Cross-sect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C559A8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0D49E3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Questionnai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D86AB9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Average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830C35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780E4B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Norway</w:t>
            </w:r>
          </w:p>
        </w:tc>
      </w:tr>
      <w:tr w:rsidR="00106ED9" w:rsidRPr="00106ED9" w14:paraId="2DD64A09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DE50CE8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Negash [37] (20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2D0BF4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Cross-sect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306A27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654432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view-based</w:t>
            </w: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questionnai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F5E677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9734D4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(Not P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D27B70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Ethiopia</w:t>
            </w:r>
          </w:p>
        </w:tc>
      </w:tr>
      <w:tr w:rsidR="00106ED9" w:rsidRPr="00106ED9" w14:paraId="43432E8B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0E306A7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ola [26] (2021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82DDCD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Case-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83F6F5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Ret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A60E03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Patient recor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747058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Average 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069EFC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(Not P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0DFA2B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Ethiopia</w:t>
            </w:r>
          </w:p>
        </w:tc>
      </w:tr>
      <w:tr w:rsidR="00106ED9" w:rsidRPr="00106ED9" w14:paraId="736B5952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35D6C0F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Waaijman</w:t>
            </w:r>
            <w:proofErr w:type="spellEnd"/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41] (20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071B98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Coh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BA6D22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F9A62A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Device-bas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6879EA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eek (@ 3 </w:t>
            </w:r>
            <w:proofErr w:type="spellStart"/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mths</w:t>
            </w:r>
            <w:proofErr w:type="spellEnd"/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19EC23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84C44C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Netherlands</w:t>
            </w:r>
          </w:p>
        </w:tc>
      </w:tr>
      <w:tr w:rsidR="00106ED9" w:rsidRPr="00106ED9" w14:paraId="110C090F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84E8417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Woldemariam [32] (20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2E565F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Case-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B469A1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Ret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452DB6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Questionnai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F7925B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Average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B694FB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YES (Not P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7E5EEA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Ethiopia</w:t>
            </w:r>
          </w:p>
        </w:tc>
      </w:tr>
      <w:tr w:rsidR="00106ED9" w:rsidRPr="00106ED9" w14:paraId="118C19ED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5C433F5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Yazdanpanah [27] (20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09F7A0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Coh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6D82C0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3DE07C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Questionnaire~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D9BBA2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FFED5F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424635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Iran</w:t>
            </w:r>
          </w:p>
        </w:tc>
      </w:tr>
      <w:tr w:rsidR="00106ED9" w:rsidRPr="00106ED9" w14:paraId="2C0D07AF" w14:textId="77777777" w:rsidTr="009B680B"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46CB5531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Yazdanpanah [31] (202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1900635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Cohor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D4AC4B9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086999CB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Questionnaire~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563DC2A5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A61177C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9CEC29F" w14:textId="77777777" w:rsidR="00106ED9" w:rsidRPr="00106ED9" w:rsidRDefault="00106ED9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D9">
              <w:rPr>
                <w:rFonts w:ascii="Arial" w:hAnsi="Arial" w:cs="Arial"/>
                <w:color w:val="000000" w:themeColor="text1"/>
                <w:sz w:val="22"/>
                <w:szCs w:val="22"/>
              </w:rPr>
              <w:t>Iran</w:t>
            </w:r>
          </w:p>
        </w:tc>
      </w:tr>
    </w:tbl>
    <w:p w14:paraId="48BF40DF" w14:textId="0AEC87B7" w:rsidR="0070563D" w:rsidRDefault="00106ED9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  <w:t>KEY</w:t>
      </w:r>
      <w:r>
        <w:rPr>
          <w:rFonts w:ascii="Arial" w:hAnsi="Arial" w:cs="Arial"/>
          <w:color w:val="000000" w:themeColor="text1"/>
          <w:sz w:val="20"/>
          <w:szCs w:val="20"/>
        </w:rPr>
        <w:br/>
        <w:t xml:space="preserve">--= Unreported. *Inferred through IPAQ questionnaire’s questions. ** Step-activity monitor validation was carried out in a prior study. </w:t>
      </w:r>
      <w:r>
        <w:rPr>
          <w:rFonts w:ascii="Arial" w:hAnsi="Arial" w:cs="Arial"/>
          <w:color w:val="000000" w:themeColor="text1"/>
          <w:sz w:val="20"/>
          <w:szCs w:val="20"/>
        </w:rPr>
        <w:br/>
        <w:t xml:space="preserve">Physical activity period: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mth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= months;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wk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= week; min = minimum;</w:t>
      </w:r>
    </w:p>
    <w:p w14:paraId="329C7FB1" w14:textId="77777777" w:rsidR="0080431A" w:rsidRDefault="0080431A">
      <w:pPr>
        <w:sectPr w:rsidR="0080431A" w:rsidSect="00106ED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ED7621F" w14:textId="77777777" w:rsidR="0080431A" w:rsidRPr="0042464C" w:rsidRDefault="0080431A" w:rsidP="0080431A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Supp. Table 3</w:t>
      </w:r>
      <w:r>
        <w:rPr>
          <w:rFonts w:ascii="Arial" w:hAnsi="Arial" w:cs="Arial"/>
          <w:b/>
          <w:bCs/>
          <w:color w:val="000000" w:themeColor="text1"/>
        </w:rPr>
        <w:tab/>
        <w:t xml:space="preserve">Testing and validation of physical activity questionnaires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418"/>
        <w:gridCol w:w="4394"/>
        <w:gridCol w:w="2835"/>
        <w:gridCol w:w="2268"/>
      </w:tblGrid>
      <w:tr w:rsidR="0080431A" w:rsidRPr="00E90283" w14:paraId="6F9CD3BF" w14:textId="77777777" w:rsidTr="009B680B">
        <w:tc>
          <w:tcPr>
            <w:tcW w:w="2830" w:type="dxa"/>
            <w:tcBorders>
              <w:left w:val="nil"/>
              <w:right w:val="nil"/>
            </w:tcBorders>
          </w:tcPr>
          <w:p w14:paraId="67DC0BC3" w14:textId="77777777" w:rsidR="0080431A" w:rsidRPr="00E90283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0915" w:type="dxa"/>
            <w:gridSpan w:val="4"/>
            <w:tcBorders>
              <w:left w:val="nil"/>
              <w:right w:val="nil"/>
            </w:tcBorders>
          </w:tcPr>
          <w:p w14:paraId="7FBC2322" w14:textId="77777777" w:rsid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Questionnaire</w:t>
            </w:r>
          </w:p>
        </w:tc>
      </w:tr>
      <w:tr w:rsidR="0080431A" w:rsidRPr="00E90283" w14:paraId="24B08A22" w14:textId="77777777" w:rsidTr="009B680B">
        <w:tc>
          <w:tcPr>
            <w:tcW w:w="2830" w:type="dxa"/>
            <w:tcBorders>
              <w:left w:val="nil"/>
              <w:right w:val="nil"/>
            </w:tcBorders>
          </w:tcPr>
          <w:p w14:paraId="6E744517" w14:textId="77777777" w:rsidR="0080431A" w:rsidRPr="00E90283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Lead author (year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D8B632F" w14:textId="77777777" w:rsidR="0080431A" w:rsidRPr="00E90283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Developed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br/>
              <w:t>in-house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67690E90" w14:textId="77777777" w:rsid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Name (if applicable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4609A55" w14:textId="77777777" w:rsid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Tested prior to use? (n participants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90D778F" w14:textId="77777777" w:rsid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Validated against objective PA?</w:t>
            </w:r>
          </w:p>
        </w:tc>
      </w:tr>
      <w:tr w:rsidR="0080431A" w:rsidRPr="00E90283" w14:paraId="343A5CFB" w14:textId="77777777" w:rsidTr="009B680B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23B00462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bdissa [34] (2020)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2A4E8C3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</w:tcPr>
          <w:p w14:paraId="7B824D6A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0E0CDC6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ES, unreported.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B42FEEB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80431A" w:rsidRPr="00E90283" w14:paraId="08AD386A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E0DDA55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rmstrong [39] (20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7DBDDB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6E93F44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2D0332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E079CB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0431A" w:rsidRPr="00E90283" w14:paraId="4AEBDC6A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85A01E9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Badedi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[28] (20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084BD2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9517AA6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DB1775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1FC596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80431A" w14:paraId="51B52B3D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573AEF1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agheri [38] (2025)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0B249F" w14:textId="77777777" w:rsidR="0080431A" w:rsidRPr="00D66900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088D622" w14:textId="77777777" w:rsidR="0080431A" w:rsidRPr="00D66900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IPAQ short form [R1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8B9F2E" w14:textId="77777777" w:rsidR="0080431A" w:rsidRPr="00D66900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ES (n=4619) [R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6696D4" w14:textId="77777777" w:rsidR="0080431A" w:rsidRPr="00D66900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, another form</w:t>
            </w:r>
          </w:p>
        </w:tc>
      </w:tr>
      <w:tr w:rsidR="0080431A" w:rsidRPr="00E90283" w14:paraId="1F4EC729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E48B667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Hirpa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[35] (20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8A4ED5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2FF0ACE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/A. Based on WHO Step wise chronic disease risk surveillance [R2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4E8157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C4ADDE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80431A" w14:paraId="668E09B7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C3B3B80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Jahan [36] (20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665B8A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CD2A642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4105D3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892CF1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80431A" w:rsidRPr="00E90283" w14:paraId="71D90B3D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217AE75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212121"/>
              </w:rPr>
              <w:t>Orlando</w:t>
            </w:r>
            <w:r>
              <w:rPr>
                <w:rFonts w:ascii="Arial" w:hAnsi="Arial" w:cs="Arial"/>
                <w:color w:val="000000" w:themeColor="text1"/>
              </w:rPr>
              <w:t xml:space="preserve"> [29] (20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8CBDCF" w14:textId="77777777" w:rsidR="0080431A" w:rsidRPr="00056162" w:rsidRDefault="0080431A" w:rsidP="009B680B">
            <w:pPr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F5A790D" w14:textId="77777777" w:rsidR="0080431A" w:rsidRPr="00056162" w:rsidRDefault="0080431A" w:rsidP="009B680B">
            <w:pPr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 xml:space="preserve">Physical Activity Scale (PAS 2.1) [R3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E2D32C" w14:textId="77777777" w:rsidR="0080431A" w:rsidRPr="00056162" w:rsidRDefault="0080431A" w:rsidP="009B680B">
            <w:pPr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 xml:space="preserve">YES (n=16 HV) [R3]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CC0499" w14:textId="77777777" w:rsidR="0080431A" w:rsidRDefault="0080431A" w:rsidP="009B680B">
            <w:pPr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Unclear</w:t>
            </w:r>
          </w:p>
        </w:tc>
      </w:tr>
      <w:tr w:rsidR="0080431A" w14:paraId="1AEFC9D9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E912310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LeMaster [40] (20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FAF90D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7313235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5FBD80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ES (n=unreported) [R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F58B5A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ES [R4]</w:t>
            </w:r>
          </w:p>
        </w:tc>
      </w:tr>
      <w:tr w:rsidR="0080431A" w:rsidRPr="00E90283" w14:paraId="49926ABB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C1F4E9D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ekonen [30] (20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17D37F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5198FB9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7-day Physical Activity Recall (PAR) [R5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AB64DA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ES (n=160) [R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48E553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ES [R6]</w:t>
            </w:r>
            <w:r>
              <w:rPr>
                <w:rFonts w:ascii="Arial" w:hAnsi="Arial" w:cs="Arial"/>
                <w:color w:val="000000" w:themeColor="text1"/>
              </w:rPr>
              <w:br/>
              <w:t>Spearman CC 0.75 (95%CI: 0.67–0.81)</w:t>
            </w:r>
          </w:p>
        </w:tc>
      </w:tr>
      <w:tr w:rsidR="0080431A" w:rsidRPr="00E90283" w14:paraId="46B4F36C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1157003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olvær [33] (20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76E207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1CA1690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D05B12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428353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80431A" w:rsidRPr="00E90283" w14:paraId="1C32070D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6EB6222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egash [37] (20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207B68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C2B2272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D524D6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ES, unrepor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F31324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80431A" w:rsidRPr="00E90283" w14:paraId="0D396C90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6452F53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Tola [26] (2021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35666E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6A77DA7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8C3486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C7F61C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0431A" w:rsidRPr="00E90283" w14:paraId="702DA811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F06825D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Waaijman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[41] (20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C41082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7BA4CA0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1A8A90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429A7E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80431A" w:rsidRPr="00E90283" w14:paraId="77EA0125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2957B47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Woldemariam [32] (2020)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A72A3C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70C18AA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1AF591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ES (n=8 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4BA447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80431A" w:rsidRPr="00E90283" w14:paraId="1898EDD3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73AE1F9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azdanpanah [27] (20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FBFF46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67CF6E5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18A090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D460F9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80431A" w:rsidRPr="00E90283" w14:paraId="21D18EFA" w14:textId="77777777" w:rsidTr="009B680B"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3DE8886D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azdanpanah [31] (202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CC69019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</w:tcPr>
          <w:p w14:paraId="0892C209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012A9A88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A76FCEA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</w:tbl>
    <w:p w14:paraId="7F66D652" w14:textId="77777777" w:rsidR="0080431A" w:rsidRDefault="0080431A" w:rsidP="0080431A">
      <w:pPr>
        <w:rPr>
          <w:rFonts w:ascii="Arial" w:hAnsi="Arial" w:cs="Arial"/>
          <w:b/>
          <w:bCs/>
          <w:color w:val="000000" w:themeColor="text1"/>
        </w:rPr>
        <w:sectPr w:rsidR="0080431A" w:rsidSect="0080431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4D48875" w14:textId="77777777" w:rsidR="0080431A" w:rsidRPr="00587A14" w:rsidRDefault="0080431A" w:rsidP="0080431A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Supp. Table 3 References</w:t>
      </w:r>
      <w:r>
        <w:rPr>
          <w:rFonts w:ascii="Arial" w:hAnsi="Arial" w:cs="Arial"/>
          <w:b/>
          <w:bCs/>
          <w:color w:val="000000" w:themeColor="text1"/>
        </w:rPr>
        <w:br/>
      </w:r>
      <w:r>
        <w:rPr>
          <w:rFonts w:ascii="Arial" w:hAnsi="Arial" w:cs="Arial"/>
          <w:b/>
          <w:bCs/>
          <w:color w:val="000000" w:themeColor="text1"/>
        </w:rPr>
        <w:br/>
      </w:r>
      <w:r>
        <w:rPr>
          <w:rFonts w:ascii="Arial" w:hAnsi="Arial" w:cs="Arial"/>
          <w:color w:val="000000" w:themeColor="text1"/>
        </w:rPr>
        <w:t>[R1] Macek P, Terek-</w:t>
      </w:r>
      <w:proofErr w:type="spellStart"/>
      <w:r>
        <w:rPr>
          <w:rFonts w:ascii="Arial" w:hAnsi="Arial" w:cs="Arial"/>
          <w:color w:val="000000" w:themeColor="text1"/>
        </w:rPr>
        <w:t>Derszniak</w:t>
      </w:r>
      <w:proofErr w:type="spellEnd"/>
      <w:r>
        <w:rPr>
          <w:rFonts w:ascii="Arial" w:hAnsi="Arial" w:cs="Arial"/>
          <w:color w:val="000000" w:themeColor="text1"/>
        </w:rPr>
        <w:t xml:space="preserve"> M, Zak M, Biskup M, Ciepiela P, Krol H, </w:t>
      </w:r>
      <w:proofErr w:type="spellStart"/>
      <w:r>
        <w:rPr>
          <w:rFonts w:ascii="Arial" w:hAnsi="Arial" w:cs="Arial"/>
          <w:color w:val="000000" w:themeColor="text1"/>
        </w:rPr>
        <w:t>Smok-Kalwat</w:t>
      </w:r>
      <w:proofErr w:type="spellEnd"/>
      <w:r>
        <w:rPr>
          <w:rFonts w:ascii="Arial" w:hAnsi="Arial" w:cs="Arial"/>
          <w:color w:val="000000" w:themeColor="text1"/>
        </w:rPr>
        <w:t xml:space="preserve"> J, </w:t>
      </w:r>
      <w:proofErr w:type="spellStart"/>
      <w:r>
        <w:rPr>
          <w:rFonts w:ascii="Arial" w:hAnsi="Arial" w:cs="Arial"/>
          <w:color w:val="000000" w:themeColor="text1"/>
        </w:rPr>
        <w:t>Gozdz</w:t>
      </w:r>
      <w:proofErr w:type="spellEnd"/>
      <w:r>
        <w:rPr>
          <w:rFonts w:ascii="Arial" w:hAnsi="Arial" w:cs="Arial"/>
          <w:color w:val="000000" w:themeColor="text1"/>
        </w:rPr>
        <w:t xml:space="preserve"> S, WHO recommendations on physical activity versus compliance rate within a specific urban population as assessed through IPAQ survey: a cross-sectional cohort study. BMJ Open. 2019;9(6</w:t>
      </w:r>
      <w:proofErr w:type="gramStart"/>
      <w:r>
        <w:rPr>
          <w:rFonts w:ascii="Arial" w:hAnsi="Arial" w:cs="Arial"/>
          <w:color w:val="000000" w:themeColor="text1"/>
        </w:rPr>
        <w:t>):e</w:t>
      </w:r>
      <w:proofErr w:type="gramEnd"/>
      <w:r>
        <w:rPr>
          <w:rFonts w:ascii="Arial" w:hAnsi="Arial" w:cs="Arial"/>
          <w:color w:val="000000" w:themeColor="text1"/>
        </w:rPr>
        <w:t>028334.</w:t>
      </w:r>
      <w:r>
        <w:t xml:space="preserve"> </w:t>
      </w:r>
      <w:hyperlink r:id="rId15" w:history="1">
        <w:r>
          <w:rPr>
            <w:rStyle w:val="Hyperlink"/>
            <w:rFonts w:ascii="Arial" w:hAnsi="Arial" w:cs="Arial"/>
          </w:rPr>
          <w:t>https://doi.org/10.1136/bmjopen-2018-028334</w:t>
        </w:r>
      </w:hyperlink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br/>
        <w:t xml:space="preserve">[R2] Riley L, </w:t>
      </w:r>
      <w:proofErr w:type="spellStart"/>
      <w:r>
        <w:rPr>
          <w:rFonts w:ascii="Arial" w:hAnsi="Arial" w:cs="Arial"/>
          <w:color w:val="000000" w:themeColor="text1"/>
        </w:rPr>
        <w:t>Guhold</w:t>
      </w:r>
      <w:proofErr w:type="spellEnd"/>
      <w:r>
        <w:rPr>
          <w:rFonts w:ascii="Arial" w:hAnsi="Arial" w:cs="Arial"/>
          <w:color w:val="000000" w:themeColor="text1"/>
        </w:rPr>
        <w:t xml:space="preserve"> R, Cowan M, Savin S, Bhatti L, The World Health Organization </w:t>
      </w:r>
      <w:proofErr w:type="spellStart"/>
      <w:r>
        <w:rPr>
          <w:rFonts w:ascii="Arial" w:hAnsi="Arial" w:cs="Arial"/>
          <w:color w:val="000000" w:themeColor="text1"/>
        </w:rPr>
        <w:t>STEPwise</w:t>
      </w:r>
      <w:proofErr w:type="spellEnd"/>
      <w:r>
        <w:rPr>
          <w:rFonts w:ascii="Arial" w:hAnsi="Arial" w:cs="Arial"/>
          <w:color w:val="000000" w:themeColor="text1"/>
        </w:rPr>
        <w:t xml:space="preserve"> approach to noncommunicable disease risk-factor surveillance: Methods, challenges, and opportunities. Am. J. Pub. Health 2016; 106:74</w:t>
      </w:r>
      <w:r>
        <w:rPr>
          <w:rFonts w:ascii="Arial" w:hAnsi="Arial" w:cs="Arial"/>
          <w:color w:val="000000" w:themeColor="text1"/>
          <w:sz w:val="20"/>
          <w:szCs w:val="20"/>
        </w:rPr>
        <w:t>–</w:t>
      </w:r>
      <w:r>
        <w:rPr>
          <w:rFonts w:ascii="Arial" w:hAnsi="Arial" w:cs="Arial"/>
          <w:color w:val="000000" w:themeColor="text1"/>
        </w:rPr>
        <w:t xml:space="preserve">78. </w:t>
      </w:r>
      <w:hyperlink r:id="rId16" w:history="1">
        <w:r>
          <w:rPr>
            <w:rStyle w:val="Hyperlink"/>
            <w:rFonts w:ascii="Arial" w:hAnsi="Arial" w:cs="Arial"/>
          </w:rPr>
          <w:t>https://doi.org/10.2105/AJPH.2015.302962</w:t>
        </w:r>
      </w:hyperlink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br/>
        <w:t xml:space="preserve">[R3] Andersen LG, </w:t>
      </w:r>
      <w:proofErr w:type="spellStart"/>
      <w:r>
        <w:rPr>
          <w:rFonts w:ascii="Arial" w:hAnsi="Arial" w:cs="Arial"/>
          <w:color w:val="000000" w:themeColor="text1"/>
        </w:rPr>
        <w:t>Groenvold</w:t>
      </w:r>
      <w:proofErr w:type="spellEnd"/>
      <w:r>
        <w:rPr>
          <w:rFonts w:ascii="Arial" w:hAnsi="Arial" w:cs="Arial"/>
          <w:color w:val="000000" w:themeColor="text1"/>
        </w:rPr>
        <w:t xml:space="preserve"> M, Jørgensen T, Aadahl M. Construct validity of a revised Physical Activity Scale and testing by cognitive interviewing. Scand J Public Health 2010; 38:707–14. </w:t>
      </w:r>
      <w:hyperlink r:id="rId17" w:history="1">
        <w:r>
          <w:rPr>
            <w:rStyle w:val="Hyperlink"/>
            <w:rFonts w:ascii="Arial" w:hAnsi="Arial" w:cs="Arial"/>
          </w:rPr>
          <w:t>https://doi.org/10.1177/1403494810380099</w:t>
        </w:r>
      </w:hyperlink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br/>
        <w:t xml:space="preserve">[R4] Del Aguila MA, Assessment of physical activity in patients with diabetes (Lower extremities, </w:t>
      </w:r>
      <w:proofErr w:type="spellStart"/>
      <w:r>
        <w:rPr>
          <w:rFonts w:ascii="Arial" w:hAnsi="Arial" w:cs="Arial"/>
          <w:color w:val="000000" w:themeColor="text1"/>
        </w:rPr>
        <w:t>dpaq</w:t>
      </w:r>
      <w:proofErr w:type="spellEnd"/>
      <w:r>
        <w:rPr>
          <w:rFonts w:ascii="Arial" w:hAnsi="Arial" w:cs="Arial"/>
          <w:color w:val="000000" w:themeColor="text1"/>
        </w:rPr>
        <w:t xml:space="preserve">, test </w:t>
      </w:r>
      <w:proofErr w:type="spellStart"/>
      <w:r>
        <w:rPr>
          <w:rFonts w:ascii="Arial" w:hAnsi="Arial" w:cs="Arial"/>
          <w:color w:val="000000" w:themeColor="text1"/>
        </w:rPr>
        <w:t>reliablity</w:t>
      </w:r>
      <w:proofErr w:type="spellEnd"/>
      <w:r>
        <w:rPr>
          <w:rFonts w:ascii="Arial" w:hAnsi="Arial" w:cs="Arial"/>
          <w:color w:val="000000" w:themeColor="text1"/>
        </w:rPr>
        <w:t xml:space="preserve">). Dissertation </w:t>
      </w:r>
      <w:proofErr w:type="spellStart"/>
      <w:r>
        <w:rPr>
          <w:rFonts w:ascii="Arial" w:hAnsi="Arial" w:cs="Arial"/>
          <w:color w:val="000000" w:themeColor="text1"/>
        </w:rPr>
        <w:t>Abstr</w:t>
      </w:r>
      <w:proofErr w:type="spellEnd"/>
      <w:r>
        <w:rPr>
          <w:rFonts w:ascii="Arial" w:hAnsi="Arial" w:cs="Arial"/>
          <w:color w:val="000000" w:themeColor="text1"/>
        </w:rPr>
        <w:t>. Int. 5–06, Section: B, 2708.</w:t>
      </w:r>
      <w:r>
        <w:rPr>
          <w:rFonts w:ascii="Arial" w:hAnsi="Arial" w:cs="Arial"/>
          <w:color w:val="000000" w:themeColor="text1"/>
        </w:rPr>
        <w:br/>
        <w:t xml:space="preserve">[R5] Sallis JF, Haskell, WL, </w:t>
      </w:r>
      <w:proofErr w:type="gramStart"/>
      <w:r>
        <w:rPr>
          <w:rFonts w:ascii="Arial" w:hAnsi="Arial" w:cs="Arial"/>
          <w:color w:val="000000" w:themeColor="text1"/>
        </w:rPr>
        <w:t>Wood ,</w:t>
      </w:r>
      <w:proofErr w:type="gramEnd"/>
      <w:r>
        <w:rPr>
          <w:rFonts w:ascii="Arial" w:hAnsi="Arial" w:cs="Arial"/>
          <w:color w:val="000000" w:themeColor="text1"/>
        </w:rPr>
        <w:t xml:space="preserve"> PD, Fortmann, SP, Rogers, T, Blair, SN, and </w:t>
      </w:r>
      <w:proofErr w:type="spellStart"/>
      <w:r>
        <w:rPr>
          <w:rFonts w:ascii="Arial" w:hAnsi="Arial" w:cs="Arial"/>
          <w:color w:val="000000" w:themeColor="text1"/>
        </w:rPr>
        <w:t>Paffenbarger</w:t>
      </w:r>
      <w:proofErr w:type="spellEnd"/>
      <w:r>
        <w:rPr>
          <w:rFonts w:ascii="Arial" w:hAnsi="Arial" w:cs="Arial"/>
          <w:color w:val="000000" w:themeColor="text1"/>
        </w:rPr>
        <w:t>, R, Physical activity assessment methodology in the Five City Project. American Journal of Epidemiology 1985; 121:91</w:t>
      </w:r>
      <w:r>
        <w:rPr>
          <w:rFonts w:ascii="Arial" w:hAnsi="Arial" w:cs="Arial"/>
          <w:color w:val="000000" w:themeColor="text1"/>
          <w:sz w:val="20"/>
          <w:szCs w:val="20"/>
        </w:rPr>
        <w:t>–</w:t>
      </w:r>
      <w:r>
        <w:rPr>
          <w:rFonts w:ascii="Arial" w:hAnsi="Arial" w:cs="Arial"/>
          <w:color w:val="000000" w:themeColor="text1"/>
        </w:rPr>
        <w:t xml:space="preserve">106. </w:t>
      </w:r>
      <w:hyperlink r:id="rId18" w:history="1">
        <w:r>
          <w:rPr>
            <w:rStyle w:val="Hyperlink"/>
            <w:rFonts w:ascii="Arial" w:hAnsi="Arial" w:cs="Arial"/>
          </w:rPr>
          <w:t>https://doi.org/10.1093/oxfordjournals.aje.a113987</w:t>
        </w:r>
      </w:hyperlink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br/>
        <w:t xml:space="preserve">[R6] </w:t>
      </w:r>
      <w:proofErr w:type="spellStart"/>
      <w:r>
        <w:rPr>
          <w:rFonts w:ascii="Arial" w:hAnsi="Arial" w:cs="Arial"/>
          <w:color w:val="000000" w:themeColor="text1"/>
        </w:rPr>
        <w:t>Zuazagoita</w:t>
      </w:r>
      <w:proofErr w:type="spellEnd"/>
      <w:r>
        <w:rPr>
          <w:rFonts w:ascii="Arial" w:hAnsi="Arial" w:cs="Arial"/>
          <w:color w:val="000000" w:themeColor="text1"/>
        </w:rPr>
        <w:t xml:space="preserve"> A, Montoya I, Grandes G, </w:t>
      </w:r>
      <w:proofErr w:type="spellStart"/>
      <w:r>
        <w:rPr>
          <w:rFonts w:ascii="Arial" w:hAnsi="Arial" w:cs="Arial"/>
          <w:color w:val="000000" w:themeColor="text1"/>
        </w:rPr>
        <w:t>Arietaleanizbeascoa</w:t>
      </w:r>
      <w:proofErr w:type="spellEnd"/>
      <w:r>
        <w:rPr>
          <w:rFonts w:ascii="Arial" w:hAnsi="Arial" w:cs="Arial"/>
          <w:color w:val="000000" w:themeColor="text1"/>
        </w:rPr>
        <w:t xml:space="preserve"> M, Arce V, Martinez V et al., Reliability and validity of the 7-day Physical Activity Recall interview in a Spanish population. Eur. J. Sports Sci. 2014; </w:t>
      </w:r>
      <w:proofErr w:type="gramStart"/>
      <w:r>
        <w:rPr>
          <w:rFonts w:ascii="Arial" w:hAnsi="Arial" w:cs="Arial"/>
          <w:color w:val="000000" w:themeColor="text1"/>
        </w:rPr>
        <w:t>14:S</w:t>
      </w:r>
      <w:proofErr w:type="gramEnd"/>
      <w:r>
        <w:rPr>
          <w:rFonts w:ascii="Arial" w:hAnsi="Arial" w:cs="Arial"/>
          <w:color w:val="000000" w:themeColor="text1"/>
        </w:rPr>
        <w:t>361</w:t>
      </w:r>
      <w:r>
        <w:rPr>
          <w:rFonts w:ascii="Arial" w:hAnsi="Arial" w:cs="Arial"/>
          <w:color w:val="000000" w:themeColor="text1"/>
          <w:sz w:val="20"/>
          <w:szCs w:val="20"/>
        </w:rPr>
        <w:t>–</w:t>
      </w:r>
      <w:r>
        <w:rPr>
          <w:rFonts w:ascii="Arial" w:hAnsi="Arial" w:cs="Arial"/>
          <w:color w:val="000000" w:themeColor="text1"/>
        </w:rPr>
        <w:t xml:space="preserve">368. </w:t>
      </w:r>
      <w:hyperlink r:id="rId19" w:history="1">
        <w:r>
          <w:rPr>
            <w:rStyle w:val="Hyperlink"/>
            <w:rFonts w:ascii="Arial" w:hAnsi="Arial" w:cs="Arial"/>
          </w:rPr>
          <w:t>https://doi.org/10.1080/17461391.2012.705332</w:t>
        </w:r>
      </w:hyperlink>
      <w:r>
        <w:rPr>
          <w:rFonts w:ascii="Arial" w:hAnsi="Arial" w:cs="Arial"/>
          <w:color w:val="000000" w:themeColor="text1"/>
        </w:rPr>
        <w:t xml:space="preserve"> </w:t>
      </w:r>
    </w:p>
    <w:p w14:paraId="0B4A012A" w14:textId="77777777" w:rsidR="0080431A" w:rsidRDefault="0080431A">
      <w:pPr>
        <w:rPr>
          <w:rFonts w:ascii="Arial" w:hAnsi="Arial" w:cs="Arial"/>
        </w:rPr>
        <w:sectPr w:rsidR="0080431A" w:rsidSect="0080431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CC39FD" w14:textId="77777777" w:rsidR="0080431A" w:rsidRDefault="0080431A" w:rsidP="0080431A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Supp. Table 4</w:t>
      </w:r>
      <w:r>
        <w:rPr>
          <w:rFonts w:ascii="Arial" w:hAnsi="Arial" w:cs="Arial"/>
          <w:b/>
          <w:bCs/>
          <w:color w:val="000000" w:themeColor="text1"/>
        </w:rPr>
        <w:tab/>
        <w:t>Study participant demographics: Diabetes and wound type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993"/>
        <w:gridCol w:w="992"/>
        <w:gridCol w:w="992"/>
        <w:gridCol w:w="992"/>
        <w:gridCol w:w="993"/>
        <w:gridCol w:w="850"/>
        <w:gridCol w:w="1134"/>
        <w:gridCol w:w="1559"/>
        <w:gridCol w:w="2552"/>
      </w:tblGrid>
      <w:tr w:rsidR="0080431A" w:rsidRPr="00E90283" w14:paraId="00C4C5F8" w14:textId="77777777" w:rsidTr="009B680B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07D99E24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</w:tcPr>
          <w:p w14:paraId="42948F0A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M type</w:t>
            </w:r>
          </w:p>
        </w:tc>
        <w:tc>
          <w:tcPr>
            <w:tcW w:w="1984" w:type="dxa"/>
            <w:gridSpan w:val="2"/>
            <w:tcBorders>
              <w:left w:val="nil"/>
              <w:bottom w:val="nil"/>
              <w:right w:val="nil"/>
            </w:tcBorders>
          </w:tcPr>
          <w:p w14:paraId="584042CE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DFU location 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 w14:paraId="344FC050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FU thicknes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29190FB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573D7CE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eep tissue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582AE5F5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80431A" w:rsidRPr="00E90283" w14:paraId="38EF748F" w14:textId="77777777" w:rsidTr="009B680B"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17EB6608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ead author (year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5F775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T1DM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30B79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2D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BF986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ors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057FB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lant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C0AE7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rti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B2E24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5D5F9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fe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E8274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volvement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5D0F8F0B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lcer type</w:t>
            </w:r>
          </w:p>
        </w:tc>
      </w:tr>
      <w:tr w:rsidR="0080431A" w:rsidRPr="00E90283" w14:paraId="734C7CE2" w14:textId="77777777" w:rsidTr="009B680B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55576A70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Abdissa [34] (2020)</w:t>
            </w: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59B3863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0.0%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ECEDE71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13882E5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002701F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8942271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O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5F9FFF9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2DDD2C4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2EB84D8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40540B90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Foot ulcer (excl. ankle)</w:t>
            </w:r>
          </w:p>
        </w:tc>
      </w:tr>
      <w:tr w:rsidR="0080431A" w:rsidRPr="00E90283" w14:paraId="41CC9D76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85FE7AE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Armstrong [39] (20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47E888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B09FF1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F4C82D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B04834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CED546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D8A4DD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39823C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460A5F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08986F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Foot ulcer</w:t>
            </w:r>
          </w:p>
        </w:tc>
      </w:tr>
      <w:tr w:rsidR="0080431A" w:rsidRPr="00E90283" w14:paraId="62069F25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1C1881D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Badedi</w:t>
            </w:r>
            <w:proofErr w:type="spellEnd"/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28] (20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8FBA71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F06F33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E6AB74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4C5643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960901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E43BD7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D874BA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030AAC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BD08C8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New OR poorly healing OR non-healing</w:t>
            </w:r>
          </w:p>
        </w:tc>
      </w:tr>
      <w:tr w:rsidR="0080431A" w14:paraId="0EE92381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31448D6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Bagheri [38] (2025)</w:t>
            </w: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3B1B9A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6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9E9EF6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93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45302A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558B34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CA42D2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7278F0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65266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E3EA46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9F4365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Foot OR ankle ulcer</w:t>
            </w:r>
          </w:p>
        </w:tc>
      </w:tr>
      <w:tr w:rsidR="0080431A" w:rsidRPr="00E90283" w14:paraId="20F5A1A4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103CCFA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Hirpa</w:t>
            </w:r>
            <w:proofErr w:type="spellEnd"/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35] (20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DB66BE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28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014B48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71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B1F535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18A2E3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2D8D85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9B03DB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FA88C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21E158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CEC8AF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Foot ulcer (excl. ankle)</w:t>
            </w:r>
          </w:p>
        </w:tc>
      </w:tr>
      <w:tr w:rsidR="0080431A" w14:paraId="648AF2E3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A46CFAC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Jahan [36] (20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99AAB6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36EEEA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788F4E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1E6665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4B2055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244F72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0897EA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B8BB22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EFDA00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80431A" w:rsidRPr="00E90283" w14:paraId="382B6808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194D3D8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212121"/>
                <w:sz w:val="22"/>
                <w:szCs w:val="22"/>
              </w:rPr>
              <w:t>Orlando</w:t>
            </w: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29] (20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8FD618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212121"/>
                <w:sz w:val="22"/>
                <w:szCs w:val="22"/>
              </w:rPr>
              <w:t>14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151B46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212121"/>
                <w:sz w:val="22"/>
                <w:szCs w:val="22"/>
              </w:rPr>
              <w:t>85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C4545A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E4C75B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C0AC8C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A8636F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FB545D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E07914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91F9DC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Foot ulcer (excl. ankle)</w:t>
            </w:r>
          </w:p>
        </w:tc>
      </w:tr>
      <w:tr w:rsidR="0080431A" w14:paraId="31179568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442BF17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LeMaster [40] (20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A9BA6F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620F82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F9F09A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901FE2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23F611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A3E9A2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469E48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32ED01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BADF5C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80431A" w:rsidRPr="00E90283" w14:paraId="1D768D32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0CB729C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Mekonen [30] (20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F8B93A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23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E6D38B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76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4E3D6F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979F2B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C21846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2A2598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F13547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959E56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E83644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Foot ulcer (excl. ankle)</w:t>
            </w:r>
          </w:p>
        </w:tc>
      </w:tr>
      <w:tr w:rsidR="0080431A" w:rsidRPr="00E90283" w14:paraId="50589FA3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8137D5F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Molvær [33] (20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BD86EB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EDC44E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90C37E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A8ACD6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FB7571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D558E0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BF67A3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F79F05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9C759C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Foot ulcer</w:t>
            </w:r>
          </w:p>
        </w:tc>
      </w:tr>
      <w:tr w:rsidR="0080431A" w:rsidRPr="00E90283" w14:paraId="5FFC320F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2F1125E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Negash [37] (20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5A9E68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25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7BB1CF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74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610440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ECF1FA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0BDEC9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6E8C21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028FED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584AF1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3FE334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80431A" w:rsidRPr="00E90283" w14:paraId="36718D24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9194010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ola [26] (2021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BBA51F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BA3AAE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69E355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42D73E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485B8A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EC824B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4F43D3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E9C18E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B33E80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ower limb </w:t>
            </w:r>
          </w:p>
        </w:tc>
      </w:tr>
      <w:tr w:rsidR="0080431A" w:rsidRPr="00E90283" w14:paraId="1EA1B308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D407359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Waaijman</w:t>
            </w:r>
            <w:proofErr w:type="spellEnd"/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41] (20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95EBEE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28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88F80E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71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A10ED1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C2710B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779C6B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B8A497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8F0806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33BFD9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53B05D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Recurrent ulcer</w:t>
            </w:r>
          </w:p>
        </w:tc>
      </w:tr>
      <w:tr w:rsidR="0080431A" w:rsidRPr="00E90283" w14:paraId="47EA195E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C5E0C2E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Woldemariam [32] (2020)</w:t>
            </w: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06051E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30.2%</w:t>
            </w: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27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FF49E2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69.8%</w:t>
            </w: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72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C231D9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FF4E5C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6E1B6E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1F1609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9D57A0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374E5F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C663A9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80431A" w:rsidRPr="00E90283" w14:paraId="1920F555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ADC1638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Yazdanpanah [27] (20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4D51D6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2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49635E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97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760B2E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97AB45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923B73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FF8C43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B4A5E1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4C83C7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68375E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80431A" w:rsidRPr="00E90283" w14:paraId="455816C6" w14:textId="77777777" w:rsidTr="009B680B"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20706BBD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Yazdanpanah [31] (2024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3E1EB6F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D11B686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B940B2C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97D5E51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69982044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C1ABE8D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90CE5A3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ED283D0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6D17CE74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</w:tbl>
    <w:p w14:paraId="5F6E93A7" w14:textId="77777777" w:rsidR="0080431A" w:rsidRPr="00E843B9" w:rsidRDefault="0080431A" w:rsidP="0080431A">
      <w:pPr>
        <w:rPr>
          <w:rFonts w:ascii="Arial" w:hAnsi="Arial" w:cs="Arial"/>
          <w:color w:val="000000" w:themeColor="text1"/>
          <w:sz w:val="20"/>
          <w:szCs w:val="20"/>
        </w:rPr>
        <w:sectPr w:rsidR="0080431A" w:rsidRPr="00E843B9" w:rsidSect="0080431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color w:val="000000" w:themeColor="text1"/>
          <w:sz w:val="20"/>
          <w:szCs w:val="20"/>
          <w:u w:val="single"/>
        </w:rPr>
        <w:t>KEY</w:t>
      </w:r>
      <w:r>
        <w:rPr>
          <w:rFonts w:ascii="Arial" w:hAnsi="Arial" w:cs="Arial"/>
          <w:color w:val="000000" w:themeColor="text1"/>
          <w:sz w:val="20"/>
          <w:szCs w:val="20"/>
        </w:rPr>
        <w:br/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1 </w:t>
      </w:r>
      <w:r>
        <w:rPr>
          <w:rFonts w:ascii="Arial" w:hAnsi="Arial" w:cs="Arial"/>
          <w:color w:val="000000" w:themeColor="text1"/>
          <w:sz w:val="20"/>
          <w:szCs w:val="20"/>
        </w:rPr>
        <w:t>Requiring a healing period of at least 14 days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br/>
        <w:t xml:space="preserve">2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Demographics provided for cases then controls. </w:t>
      </w:r>
      <w:r>
        <w:rPr>
          <w:rFonts w:ascii="Arial" w:hAnsi="Arial" w:cs="Arial"/>
          <w:color w:val="000000" w:themeColor="text1"/>
          <w:sz w:val="20"/>
          <w:szCs w:val="20"/>
        </w:rPr>
        <w:br/>
      </w:r>
    </w:p>
    <w:p w14:paraId="3C6142CD" w14:textId="77777777" w:rsidR="0080431A" w:rsidRPr="00802A92" w:rsidRDefault="0080431A" w:rsidP="0080431A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Supp. Table 5</w:t>
      </w:r>
      <w:r>
        <w:rPr>
          <w:rFonts w:ascii="Arial" w:hAnsi="Arial" w:cs="Arial"/>
          <w:b/>
          <w:bCs/>
          <w:color w:val="000000" w:themeColor="text1"/>
        </w:rPr>
        <w:tab/>
        <w:t xml:space="preserve">Demographics of physical activity with DFU outcome studies (Age &amp; Sex)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276"/>
        <w:gridCol w:w="1418"/>
        <w:gridCol w:w="708"/>
        <w:gridCol w:w="851"/>
        <w:gridCol w:w="850"/>
        <w:gridCol w:w="709"/>
        <w:gridCol w:w="709"/>
        <w:gridCol w:w="850"/>
        <w:gridCol w:w="850"/>
      </w:tblGrid>
      <w:tr w:rsidR="0080431A" w:rsidRPr="0080431A" w14:paraId="2825FD71" w14:textId="77777777" w:rsidTr="009B680B">
        <w:tc>
          <w:tcPr>
            <w:tcW w:w="2830" w:type="dxa"/>
            <w:tcBorders>
              <w:left w:val="nil"/>
              <w:right w:val="nil"/>
            </w:tcBorders>
          </w:tcPr>
          <w:p w14:paraId="7A4C7C33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345A68A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45" w:type="dxa"/>
            <w:gridSpan w:val="8"/>
            <w:tcBorders>
              <w:left w:val="nil"/>
              <w:right w:val="nil"/>
            </w:tcBorders>
          </w:tcPr>
          <w:p w14:paraId="0212D946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ge (years)</w:t>
            </w:r>
          </w:p>
        </w:tc>
      </w:tr>
      <w:tr w:rsidR="0080431A" w:rsidRPr="0080431A" w14:paraId="4D2476FB" w14:textId="77777777" w:rsidTr="009B680B">
        <w:tc>
          <w:tcPr>
            <w:tcW w:w="2830" w:type="dxa"/>
            <w:tcBorders>
              <w:left w:val="nil"/>
              <w:right w:val="nil"/>
            </w:tcBorders>
          </w:tcPr>
          <w:p w14:paraId="54789591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ead author (year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10ED164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emale (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083AA85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ean </w:t>
            </w: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br/>
              <w:t>± SD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763164D7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&lt;30 </w:t>
            </w: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br/>
              <w:t>(%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FF6729B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0-39 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C9790BC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40-49</w:t>
            </w: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br/>
              <w:t>(%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D982968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≤44 </w:t>
            </w: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br/>
              <w:t>(%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1793B98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≥50</w:t>
            </w: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br/>
              <w:t>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2F014A0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45-64 (%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F54393C" w14:textId="77777777" w:rsidR="0080431A" w:rsidRP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≥65</w:t>
            </w:r>
            <w:r w:rsidRPr="0080431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br/>
              <w:t>(%)</w:t>
            </w:r>
          </w:p>
        </w:tc>
      </w:tr>
      <w:tr w:rsidR="0080431A" w:rsidRPr="0080431A" w14:paraId="08AF0920" w14:textId="77777777" w:rsidTr="009B680B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0AF56044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Abdissa [34] (202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27AC575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40.4%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AF5C82F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20D9324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11.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DD26AF2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C5DBFD3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26.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394E06F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172F9FC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53.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2ED1576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C5D0C56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80431A" w:rsidRPr="0080431A" w14:paraId="5854C9CE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DFDC7D9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Armstrong [39] (20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E8A4A7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5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0165D2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68.5 ± 1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AC0A3F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11EE60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F2AA66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7FD683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550FB2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47EAAB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027524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80431A" w:rsidRPr="0080431A" w14:paraId="5ED29833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7CEDB0C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Badedi</w:t>
            </w:r>
            <w:proofErr w:type="spellEnd"/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28] (2019)</w:t>
            </w: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B634D2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40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1557D9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D7E777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D78C95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390D7D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C75AB1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1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EEE975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7EE6FA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5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6FC482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20.4</w:t>
            </w:r>
          </w:p>
        </w:tc>
      </w:tr>
      <w:tr w:rsidR="0080431A" w:rsidRPr="0080431A" w14:paraId="062A7FE6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025C8B9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Bagheri [38] (20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924622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41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9979E5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62.0 ± 1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E5FD1D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2C20D8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F4DA1B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601D45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4FA347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37B202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B4E10E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80431A" w:rsidRPr="0080431A" w14:paraId="1C5E4D44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7795BAB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Hirpa</w:t>
            </w:r>
            <w:proofErr w:type="spellEnd"/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35] (20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BE830A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50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B60142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5B06BC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20.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E3841" w14:textId="77777777" w:rsidR="0080431A" w:rsidRPr="0080431A" w:rsidRDefault="0080431A" w:rsidP="009B68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44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610D45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471358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3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BDD370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653991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80431A" w:rsidRPr="0080431A" w14:paraId="0B6771A7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8C6D828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Jahan [36] (20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5F680D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50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277550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57.3 ± 1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CC7FEA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54059A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67DDBA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B22148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B3929C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0C4124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2BCD14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80431A" w:rsidRPr="0080431A" w14:paraId="6C85FCD2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A7FD109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212121"/>
                <w:sz w:val="22"/>
                <w:szCs w:val="22"/>
              </w:rPr>
              <w:t>Orlando</w:t>
            </w: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29] (2021)</w:t>
            </w: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83170B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41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17D37F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72.6 ± 9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196217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D4D39E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C6FDE8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079F3E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75184B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31B802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6CF880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80431A" w:rsidRPr="0080431A" w14:paraId="1126AA8B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B40F893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eMaster [40] (2008) </w:t>
            </w: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8D1C02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23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785543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62.5 ± 9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6BD1B1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5851C9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4667BA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06575C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5249F3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EBCDD6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446D6C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80431A" w:rsidRPr="0080431A" w14:paraId="2EF99DF3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36955F7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konen [30] (2024) </w:t>
            </w: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139270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46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E5A4E2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F355E8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337D07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501D8D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8AAA46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B32987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4D01AD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461753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80431A" w:rsidRPr="0080431A" w14:paraId="4D3A4D4C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92D421A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Molvær [33] (20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4DBC95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47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48717F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64.5 ± 1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371F61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BBAB06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9CD67B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DCE33B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063144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9CC796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A17CB8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80431A" w:rsidRPr="0080431A" w14:paraId="7632F725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0B44E20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Negash [37] (20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260295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44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3DE99E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49.9 ± 15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3823ED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1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C6E031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1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9367E7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1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05FA49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5F959D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5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FB92BC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3902F4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80431A" w:rsidRPr="0080431A" w14:paraId="66492A3F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C40429A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ola [26] (2021) </w:t>
            </w: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47C0AB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42.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B75F34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CC03C3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9.8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B940AE" w14:textId="77777777" w:rsidR="0080431A" w:rsidRPr="0080431A" w:rsidRDefault="0080431A" w:rsidP="009B68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3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F3422E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EB8ED" w14:textId="77777777" w:rsidR="0080431A" w:rsidRPr="0080431A" w:rsidRDefault="0080431A" w:rsidP="009B68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59.2</w:t>
            </w:r>
          </w:p>
        </w:tc>
      </w:tr>
      <w:tr w:rsidR="0080431A" w:rsidRPr="0080431A" w14:paraId="2F9DC9D3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FE69E09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Waaijman</w:t>
            </w:r>
            <w:proofErr w:type="spellEnd"/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41] (20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498F5E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17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0DE9A8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63.3 ± 1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C9AA12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8E5EC9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D73496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094A18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6C27E6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4390B3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130B1B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80431A" w:rsidRPr="0080431A" w14:paraId="03FB0F0E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3547447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Woldemariam [32] (20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FDA35A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47.2%</w:t>
            </w: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DFU)</w:t>
            </w: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49.1%</w:t>
            </w: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Withou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70B28D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50.6 ± 6.3</w:t>
            </w: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DFU)</w:t>
            </w: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51.5 ± 16.6</w:t>
            </w: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Withou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7E928D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C9286E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20CB86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2C72B3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391E83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545E22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AC1053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80431A" w:rsidRPr="0080431A" w14:paraId="5452AED1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17D49D3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Yazdanpanah [27] (20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861744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58.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376FF6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53.6 ± 1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CEE531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3B64D0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975B80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9E1279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375EAF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383849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D44B1E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80431A" w:rsidRPr="0080431A" w14:paraId="5C2E86C9" w14:textId="77777777" w:rsidTr="009B680B"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03095794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Yazdanpanah [31] (202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8717F77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58.5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533C2A3" w14:textId="77777777" w:rsidR="0080431A" w:rsidRPr="0080431A" w:rsidRDefault="0080431A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53.2 ± 11.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3DBEBFDB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9D309D3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02CD89E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37EEDA2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76F1739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BDAC876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3494023" w14:textId="77777777" w:rsidR="0080431A" w:rsidRP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0431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</w:tbl>
    <w:p w14:paraId="709F841F" w14:textId="7FF5A176" w:rsidR="0080431A" w:rsidRDefault="0080431A">
      <w:pPr>
        <w:rPr>
          <w:rFonts w:ascii="Arial" w:hAnsi="Arial" w:cs="Arial"/>
          <w:color w:val="000000" w:themeColor="text1"/>
          <w:sz w:val="20"/>
          <w:szCs w:val="20"/>
        </w:rPr>
      </w:pPr>
      <w:r w:rsidRPr="0080431A"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  <w:t>KEY</w:t>
      </w:r>
      <w:r w:rsidRPr="0080431A"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 w:rsidRPr="0080431A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1 </w:t>
      </w:r>
      <w:r w:rsidRPr="0080431A">
        <w:rPr>
          <w:rFonts w:ascii="Arial" w:hAnsi="Arial" w:cs="Arial"/>
          <w:color w:val="000000" w:themeColor="text1"/>
          <w:sz w:val="20"/>
          <w:szCs w:val="20"/>
        </w:rPr>
        <w:t>Sex calculated from Table 1 by adding together female cases and controls (42+89=131) divided by total study population (66+126+42+89=323)</w:t>
      </w:r>
      <w:r w:rsidRPr="0080431A">
        <w:rPr>
          <w:rFonts w:ascii="Arial" w:hAnsi="Arial" w:cs="Arial"/>
          <w:color w:val="000000" w:themeColor="text1"/>
          <w:sz w:val="20"/>
          <w:szCs w:val="20"/>
        </w:rPr>
        <w:br/>
        <w:t>Ages calculated by adding together cases and controls:≤44 yrs (21+43=64); 45-64yrs (55+138=193); ≥65yrs (32+34=66) divided by total study population</w:t>
      </w:r>
      <w:r w:rsidRPr="0080431A"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 w:rsidRPr="0080431A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2 </w:t>
      </w:r>
      <w:r w:rsidRPr="0080431A">
        <w:rPr>
          <w:rFonts w:ascii="Arial" w:hAnsi="Arial" w:cs="Arial"/>
          <w:color w:val="000000" w:themeColor="text1"/>
          <w:sz w:val="20"/>
          <w:szCs w:val="20"/>
        </w:rPr>
        <w:t xml:space="preserve">Percentages calculated from 102 males and 73 females (102+73=175 total, 73/175x100=41.7%). </w:t>
      </w:r>
      <w:r w:rsidRPr="0080431A"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 w:rsidRPr="0080431A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3 </w:t>
      </w:r>
      <w:r w:rsidRPr="0080431A">
        <w:rPr>
          <w:rFonts w:ascii="Arial" w:hAnsi="Arial" w:cs="Arial"/>
          <w:color w:val="000000" w:themeColor="text1"/>
          <w:sz w:val="20"/>
          <w:szCs w:val="20"/>
        </w:rPr>
        <w:t xml:space="preserve">Percentage of female participants provided in LeMaster’s Table 1 </w:t>
      </w:r>
      <w:r w:rsidRPr="0080431A">
        <w:rPr>
          <w:rFonts w:ascii="Arial" w:hAnsi="Arial" w:cs="Arial"/>
          <w:color w:val="000000" w:themeColor="text1"/>
          <w:sz w:val="20"/>
          <w:szCs w:val="20"/>
          <w:vertAlign w:val="superscript"/>
        </w:rPr>
        <w:br/>
        <w:t xml:space="preserve">4 </w:t>
      </w:r>
      <w:r w:rsidRPr="0080431A">
        <w:rPr>
          <w:rFonts w:ascii="Arial" w:hAnsi="Arial" w:cs="Arial"/>
          <w:color w:val="000000" w:themeColor="text1"/>
          <w:sz w:val="20"/>
          <w:szCs w:val="20"/>
        </w:rPr>
        <w:t>Study used a different age range classification: 18-27: 25.6%; 38-47: 4.7%; 48-67: 34.9%; &gt;68: 34.9%</w:t>
      </w:r>
      <w:r w:rsidRPr="0080431A">
        <w:rPr>
          <w:rFonts w:ascii="Arial" w:hAnsi="Arial" w:cs="Arial"/>
          <w:color w:val="000000" w:themeColor="text1"/>
          <w:sz w:val="20"/>
          <w:szCs w:val="20"/>
        </w:rPr>
        <w:br/>
      </w:r>
      <w:r w:rsidRPr="0080431A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5 </w:t>
      </w:r>
      <w:r w:rsidRPr="0080431A">
        <w:rPr>
          <w:rFonts w:ascii="Arial" w:hAnsi="Arial" w:cs="Arial"/>
          <w:color w:val="000000" w:themeColor="text1"/>
          <w:sz w:val="20"/>
          <w:szCs w:val="20"/>
        </w:rPr>
        <w:t>Age calculated from Table 4 by adding together cases and controls: 15-29yrs (6+43=49);  30-44yrs: (23+133=156); 45-59 yrs: (29+122=151); &gt;60 yrs: (48+98=146) divided by total study population (502).</w:t>
      </w:r>
    </w:p>
    <w:p w14:paraId="602D8DB1" w14:textId="77777777" w:rsidR="0080431A" w:rsidRDefault="0080431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46377C1" w14:textId="77777777" w:rsidR="0080431A" w:rsidRDefault="0080431A" w:rsidP="0080431A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Supp. Table 6</w:t>
      </w:r>
      <w:r>
        <w:rPr>
          <w:rFonts w:ascii="Arial" w:hAnsi="Arial" w:cs="Arial"/>
          <w:b/>
          <w:bCs/>
          <w:color w:val="000000" w:themeColor="text1"/>
        </w:rPr>
        <w:tab/>
        <w:t>Demographics of physical activity with DFU outcome studies (BMI)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418"/>
        <w:gridCol w:w="1559"/>
        <w:gridCol w:w="1276"/>
        <w:gridCol w:w="1559"/>
        <w:gridCol w:w="1134"/>
      </w:tblGrid>
      <w:tr w:rsidR="0080431A" w14:paraId="275B6048" w14:textId="77777777" w:rsidTr="009B680B">
        <w:tc>
          <w:tcPr>
            <w:tcW w:w="2830" w:type="dxa"/>
            <w:tcBorders>
              <w:left w:val="nil"/>
              <w:right w:val="nil"/>
            </w:tcBorders>
          </w:tcPr>
          <w:p w14:paraId="76F5DD6F" w14:textId="77777777" w:rsidR="0080431A" w:rsidRPr="00E90283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6946" w:type="dxa"/>
            <w:gridSpan w:val="5"/>
            <w:tcBorders>
              <w:left w:val="nil"/>
              <w:right w:val="nil"/>
            </w:tcBorders>
          </w:tcPr>
          <w:p w14:paraId="513CDF9D" w14:textId="77777777" w:rsid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Body Mass Index (BMI) (kg/m</w:t>
            </w:r>
            <w:r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</w:tr>
      <w:tr w:rsidR="0080431A" w:rsidRPr="00575174" w14:paraId="0F3E3A0C" w14:textId="77777777" w:rsidTr="009B680B">
        <w:tc>
          <w:tcPr>
            <w:tcW w:w="2830" w:type="dxa"/>
            <w:tcBorders>
              <w:left w:val="nil"/>
              <w:right w:val="nil"/>
            </w:tcBorders>
          </w:tcPr>
          <w:p w14:paraId="77896040" w14:textId="77777777" w:rsidR="0080431A" w:rsidRPr="00E90283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Lead author (year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C3E7CFF" w14:textId="77777777" w:rsidR="0080431A" w:rsidRPr="00575174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Mean ± S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44E2551" w14:textId="77777777" w:rsidR="0080431A" w:rsidRPr="00575174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Underweight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br/>
              <w:t>&lt;18.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4FA76CF" w14:textId="77777777" w:rsidR="0080431A" w:rsidRPr="00575174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Normal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br/>
              <w:t>18.5-24.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7ACA9A3" w14:textId="77777777" w:rsidR="0080431A" w:rsidRPr="00575174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Overweight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br/>
              <w:t>25.0-29.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5F47BCE" w14:textId="77777777" w:rsidR="0080431A" w:rsidRDefault="0080431A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Obese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br/>
              <w:t>≥30.0</w:t>
            </w:r>
          </w:p>
        </w:tc>
      </w:tr>
      <w:tr w:rsidR="0080431A" w:rsidRPr="00575174" w14:paraId="5745935F" w14:textId="77777777" w:rsidTr="009B680B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61459847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bdissa [34] (202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5EFC54B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A709E7F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.5%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D7D3637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8.2%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795D224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5.9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9AB9A27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.4%</w:t>
            </w:r>
          </w:p>
        </w:tc>
      </w:tr>
      <w:tr w:rsidR="0080431A" w:rsidRPr="00575174" w14:paraId="3BAB4AB7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3338F1C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rmstrong [39] (20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05F8B8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.0 ± 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2372A0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F13E6A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F43D9F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ED0A26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80431A" w:rsidRPr="00575174" w14:paraId="1552ED2F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55E3270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Badedi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[28] (2019)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C1B200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D69680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586093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8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7DCA74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2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CCC94A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8.1%</w:t>
            </w:r>
          </w:p>
        </w:tc>
      </w:tr>
      <w:tr w:rsidR="0080431A" w:rsidRPr="00575174" w14:paraId="44176B59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961DAA0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agheri [38] (20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0CE898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7.9 ± 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43D919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EC71AA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D181F1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72C5B4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80431A" w:rsidRPr="00575174" w14:paraId="15F90063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17E10F8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Hirpa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[35] (20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5DD98D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6FDFCB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E96C67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8.3%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07659" w14:textId="77777777" w:rsidR="0080431A" w:rsidRPr="00575174" w:rsidRDefault="0080431A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1.7%</w:t>
            </w:r>
          </w:p>
        </w:tc>
      </w:tr>
      <w:tr w:rsidR="0080431A" w:rsidRPr="00575174" w14:paraId="317F60E8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C909775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Jahan [36] (20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0F0D8A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873D27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41C8B9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BE4CF4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9B0E46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80431A" w:rsidRPr="00575174" w14:paraId="0A81FAC2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EB57713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212121"/>
              </w:rPr>
              <w:t>Orlando</w:t>
            </w:r>
            <w:r>
              <w:rPr>
                <w:rFonts w:ascii="Arial" w:hAnsi="Arial" w:cs="Arial"/>
                <w:color w:val="000000" w:themeColor="text1"/>
              </w:rPr>
              <w:t xml:space="preserve"> [29] (20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A60918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.2 ± 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B7947F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C87725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8FAA52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85EA7F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80431A" w:rsidRPr="00575174" w14:paraId="70A41FB0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77D9841" w14:textId="77777777" w:rsidR="0080431A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LeMaster [40] (20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46BCCB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C5A703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A5142D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03E660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A9DD85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80431A" w:rsidRPr="00575174" w14:paraId="1691F8C6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360A41D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ekonen [30] (20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84CC12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9598B8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109DF1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2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87EAE2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4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4AD31F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.0%</w:t>
            </w:r>
          </w:p>
        </w:tc>
      </w:tr>
      <w:tr w:rsidR="0080431A" w:rsidRPr="00575174" w14:paraId="20A68902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901735B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olvær [33] (20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B36970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.1 ± 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E0BF6F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1CE5AE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A434AD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5C36A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80431A" w:rsidRPr="00575174" w14:paraId="5465ED35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FE2E0DA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egash [37] (20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D8DDD8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C3685B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875070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25A963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5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E0067E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5.7%</w:t>
            </w:r>
          </w:p>
        </w:tc>
      </w:tr>
      <w:tr w:rsidR="0080431A" w:rsidRPr="00575174" w14:paraId="3FD44218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549F77F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Tola [26] (2021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A8BCE5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637D67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CE9497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2712DD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0B6FFE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80431A" w14:paraId="4ABD4616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CF87A92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Waaijman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[41] (20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83036F" w14:textId="77777777" w:rsid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.7 ± 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27B5B6" w14:textId="77777777" w:rsid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72A851" w14:textId="77777777" w:rsid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AFCA73" w14:textId="77777777" w:rsid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658E7" w14:textId="77777777" w:rsidR="0080431A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80431A" w:rsidRPr="00575174" w14:paraId="10E2C807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A36A312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Woldemariam [32] (20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1ABDC1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EE9B9D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D48B50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6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F13528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7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91291B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6.7%</w:t>
            </w:r>
          </w:p>
        </w:tc>
      </w:tr>
      <w:tr w:rsidR="0080431A" w:rsidRPr="00575174" w14:paraId="5EF24295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7207880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azdanpanah [27] (20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BBBD09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8.7 ± 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4FE9BF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C7184E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FC52F6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076D20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80431A" w:rsidRPr="00575174" w14:paraId="4FF42CF0" w14:textId="77777777" w:rsidTr="009B680B"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0EF145CB" w14:textId="77777777" w:rsidR="0080431A" w:rsidRPr="00E90283" w:rsidRDefault="0080431A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azdanpanah [31] (202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90F334B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8.6 ± 4.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72FA714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A297425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3598D06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D841A5C" w14:textId="77777777" w:rsidR="0080431A" w:rsidRPr="00575174" w:rsidRDefault="0080431A" w:rsidP="009B680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</w:tbl>
    <w:p w14:paraId="656CD438" w14:textId="77777777" w:rsidR="0080431A" w:rsidRDefault="0080431A" w:rsidP="0080431A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  <w:t>KEY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>
        <w:rPr>
          <w:rFonts w:ascii="Arial" w:hAnsi="Arial" w:cs="Arial"/>
          <w:color w:val="000000" w:themeColor="text1"/>
          <w:vertAlign w:val="superscript"/>
        </w:rPr>
        <w:t xml:space="preserve">1 </w:t>
      </w:r>
      <w:r>
        <w:rPr>
          <w:rFonts w:ascii="Arial" w:hAnsi="Arial" w:cs="Arial"/>
          <w:color w:val="000000" w:themeColor="text1"/>
          <w:sz w:val="20"/>
          <w:szCs w:val="20"/>
        </w:rPr>
        <w:t>BMI percentages calculated by adding together case and control numbers: &lt;18.5: (1+3=4); 18.5-24.9: (22+37=59); 25.0-29.9: (39+97=136); ≥30.0: (45+78=123) as a percentage of total study population (323). We note the total of figures supplied added up to 322.</w:t>
      </w:r>
      <w:r>
        <w:rPr>
          <w:rFonts w:ascii="Arial" w:hAnsi="Arial" w:cs="Arial"/>
          <w:color w:val="000000" w:themeColor="text1"/>
          <w:sz w:val="20"/>
          <w:szCs w:val="20"/>
        </w:rPr>
        <w:br/>
        <w:t xml:space="preserve">Woldemariam: Percentages calculated </w:t>
      </w:r>
      <w:r w:rsidRPr="003075BF">
        <w:rPr>
          <w:rFonts w:ascii="Arial" w:hAnsi="Arial" w:cs="Arial"/>
          <w:color w:val="212121"/>
          <w:sz w:val="20"/>
          <w:szCs w:val="20"/>
        </w:rPr>
        <w:t xml:space="preserve">from Supp. Table 2 combined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case and control numbers as percentage of total study population. </w:t>
      </w:r>
    </w:p>
    <w:p w14:paraId="2AD2B0DA" w14:textId="77777777" w:rsidR="0080431A" w:rsidRDefault="0080431A">
      <w:pPr>
        <w:rPr>
          <w:rFonts w:ascii="Arial" w:hAnsi="Arial" w:cs="Arial"/>
        </w:rPr>
      </w:pPr>
    </w:p>
    <w:p w14:paraId="5E091C4E" w14:textId="77777777" w:rsidR="009014FE" w:rsidRDefault="009014FE">
      <w:pPr>
        <w:rPr>
          <w:rFonts w:ascii="Arial" w:hAnsi="Arial" w:cs="Arial"/>
        </w:rPr>
      </w:pPr>
    </w:p>
    <w:p w14:paraId="794CE8BE" w14:textId="77777777" w:rsidR="009014FE" w:rsidRDefault="009014FE" w:rsidP="009014FE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Supp. Table 7</w:t>
      </w:r>
      <w:r>
        <w:rPr>
          <w:rFonts w:ascii="Arial" w:hAnsi="Arial" w:cs="Arial"/>
          <w:b/>
          <w:bCs/>
          <w:color w:val="000000" w:themeColor="text1"/>
        </w:rPr>
        <w:tab/>
        <w:t>Demographics of physical activity with DFU outcome studies (Duration of diabetes)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418"/>
        <w:gridCol w:w="1559"/>
        <w:gridCol w:w="1276"/>
        <w:gridCol w:w="1559"/>
      </w:tblGrid>
      <w:tr w:rsidR="009014FE" w:rsidRPr="009014FE" w14:paraId="6277A7C3" w14:textId="77777777" w:rsidTr="009B680B">
        <w:tc>
          <w:tcPr>
            <w:tcW w:w="2830" w:type="dxa"/>
            <w:tcBorders>
              <w:left w:val="nil"/>
              <w:right w:val="nil"/>
            </w:tcBorders>
          </w:tcPr>
          <w:p w14:paraId="1689C38D" w14:textId="77777777" w:rsidR="009014FE" w:rsidRPr="009014FE" w:rsidRDefault="009014FE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12" w:type="dxa"/>
            <w:gridSpan w:val="4"/>
            <w:tcBorders>
              <w:left w:val="nil"/>
              <w:right w:val="nil"/>
            </w:tcBorders>
          </w:tcPr>
          <w:p w14:paraId="3E1FBBE2" w14:textId="77777777" w:rsidR="009014FE" w:rsidRPr="009014FE" w:rsidRDefault="009014FE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uration of diabetes (years)</w:t>
            </w:r>
          </w:p>
        </w:tc>
      </w:tr>
      <w:tr w:rsidR="009014FE" w:rsidRPr="009014FE" w14:paraId="0085D160" w14:textId="77777777" w:rsidTr="009B680B">
        <w:tc>
          <w:tcPr>
            <w:tcW w:w="2830" w:type="dxa"/>
            <w:tcBorders>
              <w:left w:val="nil"/>
              <w:right w:val="nil"/>
            </w:tcBorders>
          </w:tcPr>
          <w:p w14:paraId="236BDBCD" w14:textId="77777777" w:rsidR="009014FE" w:rsidRPr="009014FE" w:rsidRDefault="009014FE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ead author (year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BDC19E4" w14:textId="77777777" w:rsidR="009014FE" w:rsidRPr="009014FE" w:rsidRDefault="009014FE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± S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5DA388A" w14:textId="77777777" w:rsidR="009014FE" w:rsidRPr="009014FE" w:rsidRDefault="009014FE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&lt; 5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FB7D196" w14:textId="77777777" w:rsidR="009014FE" w:rsidRPr="009014FE" w:rsidRDefault="009014FE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5-1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9F03DF6" w14:textId="77777777" w:rsidR="009014FE" w:rsidRPr="009014FE" w:rsidRDefault="009014FE" w:rsidP="009B68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≥10</w:t>
            </w:r>
          </w:p>
        </w:tc>
      </w:tr>
      <w:tr w:rsidR="009014FE" w:rsidRPr="009014FE" w14:paraId="3ECF75ED" w14:textId="77777777" w:rsidTr="009B680B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28BDFC89" w14:textId="77777777" w:rsidR="009014FE" w:rsidRPr="009014FE" w:rsidRDefault="009014FE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Abdissa [34] (202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B8DD124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A9D07FE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56.3%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548560E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26.4%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31A30D1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17.3%</w:t>
            </w:r>
          </w:p>
        </w:tc>
      </w:tr>
      <w:tr w:rsidR="009014FE" w:rsidRPr="009014FE" w14:paraId="3BD3DA47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7EBE12F" w14:textId="77777777" w:rsidR="009014FE" w:rsidRPr="009014FE" w:rsidRDefault="009014FE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Armstrong [39] (20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2AAAFA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13.7 ± 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EE3008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B57C73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73FD93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9014FE" w:rsidRPr="009014FE" w14:paraId="51EF9D49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969A285" w14:textId="77777777" w:rsidR="009014FE" w:rsidRPr="009014FE" w:rsidRDefault="009014FE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Badedi</w:t>
            </w:r>
            <w:proofErr w:type="spellEnd"/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28] (2019)</w:t>
            </w: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8CA227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35AA34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6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CF666D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31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996620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62.5%</w:t>
            </w:r>
          </w:p>
        </w:tc>
      </w:tr>
      <w:tr w:rsidR="009014FE" w:rsidRPr="009014FE" w14:paraId="21C3576E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071D42F" w14:textId="77777777" w:rsidR="009014FE" w:rsidRPr="009014FE" w:rsidRDefault="009014FE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Bagheri [38] (20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E5F7AC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5.8 ± 10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5B7133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12AB0F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39501E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9014FE" w:rsidRPr="009014FE" w14:paraId="21BFD8EB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DFDEA34" w14:textId="77777777" w:rsidR="009014FE" w:rsidRPr="009014FE" w:rsidRDefault="009014FE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Hirpa</w:t>
            </w:r>
            <w:proofErr w:type="spellEnd"/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35] (20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0EC586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BC9073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58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FE85D7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25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613875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15.8%</w:t>
            </w:r>
          </w:p>
        </w:tc>
      </w:tr>
      <w:tr w:rsidR="009014FE" w:rsidRPr="009014FE" w14:paraId="2A65F5E1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7F175E1" w14:textId="77777777" w:rsidR="009014FE" w:rsidRPr="009014FE" w:rsidRDefault="009014FE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Jahan [36] (20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440FA7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196E7A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B04558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6100BC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9014FE" w:rsidRPr="009014FE" w14:paraId="745E3025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4967A74" w14:textId="77777777" w:rsidR="009014FE" w:rsidRPr="009014FE" w:rsidRDefault="009014FE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212121"/>
                <w:sz w:val="22"/>
                <w:szCs w:val="22"/>
              </w:rPr>
              <w:t>Orlando</w:t>
            </w: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29] (20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E47315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1.6 ± 9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1FB649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A0D733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6CA0B6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9014FE" w:rsidRPr="009014FE" w14:paraId="27CDCDF4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C69E6F6" w14:textId="77777777" w:rsidR="009014FE" w:rsidRPr="009014FE" w:rsidRDefault="009014FE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LeMaster [40] (20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CE5E61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07A879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D6FFBF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1E41C4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9014FE" w:rsidRPr="009014FE" w14:paraId="1B70F75F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D62C3A3" w14:textId="77777777" w:rsidR="009014FE" w:rsidRPr="009014FE" w:rsidRDefault="009014FE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Mekonen [30] (20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F80E51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A2BEA" w14:textId="77777777" w:rsidR="009014FE" w:rsidRPr="009014FE" w:rsidRDefault="009014FE" w:rsidP="009B68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87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839ED3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13.0%</w:t>
            </w:r>
          </w:p>
        </w:tc>
      </w:tr>
      <w:tr w:rsidR="009014FE" w:rsidRPr="009014FE" w14:paraId="756498CF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7CEAE95" w14:textId="77777777" w:rsidR="009014FE" w:rsidRPr="009014FE" w:rsidRDefault="009014FE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Molvær [33] (20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0C7760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7.0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4C7146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A24446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2213F6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9014FE" w:rsidRPr="009014FE" w14:paraId="40262F0A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F47323D" w14:textId="77777777" w:rsidR="009014FE" w:rsidRPr="009014FE" w:rsidRDefault="009014FE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Negash [37] (20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5F1D82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FBEBC7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50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910C2E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19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8D2737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29.2%</w:t>
            </w:r>
          </w:p>
        </w:tc>
      </w:tr>
      <w:tr w:rsidR="009014FE" w:rsidRPr="009014FE" w14:paraId="2790E5DA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3E7661B" w14:textId="77777777" w:rsidR="009014FE" w:rsidRPr="009014FE" w:rsidRDefault="009014FE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ola [26] (2021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44DA9F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28.0●</w:t>
            </w: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 xml:space="preserve">(14-40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83E42B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D540BB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210A31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9014FE" w:rsidRPr="009014FE" w14:paraId="48DBD7FA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CCEA3E6" w14:textId="77777777" w:rsidR="009014FE" w:rsidRPr="009014FE" w:rsidRDefault="009014FE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Waaijman</w:t>
            </w:r>
            <w:proofErr w:type="spellEnd"/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41] (20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72A83E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17.3 ± 1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AD0567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B500B6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E8F3C1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9014FE" w:rsidRPr="009014FE" w14:paraId="544BDEDF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4F979BF" w14:textId="77777777" w:rsidR="009014FE" w:rsidRPr="009014FE" w:rsidRDefault="009014FE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Woldemariam [32] (2020)</w:t>
            </w: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C06BC0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13.0 ± 8.4</w:t>
            </w: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12.5 ± 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F29D03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7E4405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045C0B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9014FE" w:rsidRPr="009014FE" w14:paraId="7808D53C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DB1F8C9" w14:textId="77777777" w:rsidR="009014FE" w:rsidRPr="009014FE" w:rsidRDefault="009014FE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Yazdanpanah [27] (20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A226D0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8.9 ± 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B7D3B3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416792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2F3B75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9014FE" w:rsidRPr="009014FE" w14:paraId="7EF7B09B" w14:textId="77777777" w:rsidTr="009B680B"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05E967EB" w14:textId="77777777" w:rsidR="009014FE" w:rsidRPr="009014FE" w:rsidRDefault="009014FE" w:rsidP="009B68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Yazdanpanah [31] (202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644656E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14FE">
              <w:rPr>
                <w:rFonts w:ascii="Arial" w:hAnsi="Arial" w:cs="Arial"/>
                <w:color w:val="000000" w:themeColor="text1"/>
                <w:sz w:val="22"/>
                <w:szCs w:val="22"/>
              </w:rPr>
              <w:t>9.4 ± 6.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8F41C9A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7FA3282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4709B03" w14:textId="77777777" w:rsidR="009014FE" w:rsidRPr="009014FE" w:rsidRDefault="009014FE" w:rsidP="009B680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7F3F276F" w14:textId="77777777" w:rsidR="009014FE" w:rsidRDefault="009014FE" w:rsidP="009014FE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  <w:t>KEY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  <w:br/>
      </w:r>
      <w:r>
        <w:rPr>
          <w:rFonts w:ascii="Arial" w:hAnsi="Arial" w:cs="Arial"/>
          <w:color w:val="000000" w:themeColor="text1"/>
        </w:rPr>
        <w:t xml:space="preserve">● </w:t>
      </w:r>
      <w:r>
        <w:rPr>
          <w:rFonts w:ascii="Arial" w:hAnsi="Arial" w:cs="Arial"/>
          <w:color w:val="000000" w:themeColor="text1"/>
          <w:sz w:val="20"/>
          <w:szCs w:val="20"/>
        </w:rPr>
        <w:t>Median rather than mean with interquartile range in brackets thereafter if available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>
        <w:rPr>
          <w:rFonts w:ascii="Arial" w:hAnsi="Arial" w:cs="Arial"/>
          <w:color w:val="000000" w:themeColor="text1"/>
          <w:vertAlign w:val="superscript"/>
        </w:rPr>
        <w:t xml:space="preserve">1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Duration of diabetes percentages calculated by adding together case and control numbers:&lt;5 yrs (2+18=20); 5-10yrs: (11+90=101); ≥10 yrs: (95+107=202) as a percentage of total study population (323). </w:t>
      </w:r>
      <w:r>
        <w:rPr>
          <w:rFonts w:ascii="Arial" w:hAnsi="Arial" w:cs="Arial"/>
          <w:color w:val="000000" w:themeColor="text1"/>
          <w:sz w:val="20"/>
          <w:szCs w:val="20"/>
        </w:rPr>
        <w:br/>
      </w:r>
      <w:r>
        <w:rPr>
          <w:rFonts w:ascii="Arial" w:hAnsi="Arial" w:cs="Arial"/>
          <w:color w:val="000000" w:themeColor="text1"/>
          <w:vertAlign w:val="superscript"/>
        </w:rPr>
        <w:t xml:space="preserve">2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Mean duration of diabetes with standard deviation (SD) shown for cases then controls. </w:t>
      </w:r>
    </w:p>
    <w:p w14:paraId="0D044EBA" w14:textId="77777777" w:rsidR="009014FE" w:rsidRDefault="009014FE">
      <w:pPr>
        <w:rPr>
          <w:rFonts w:ascii="Arial" w:hAnsi="Arial" w:cs="Arial"/>
        </w:rPr>
      </w:pPr>
    </w:p>
    <w:p w14:paraId="047A3944" w14:textId="77777777" w:rsidR="0057602E" w:rsidRDefault="0057602E">
      <w:pPr>
        <w:rPr>
          <w:rFonts w:ascii="Arial" w:hAnsi="Arial" w:cs="Arial"/>
        </w:rPr>
      </w:pPr>
    </w:p>
    <w:p w14:paraId="214AD43C" w14:textId="77777777" w:rsidR="0057602E" w:rsidRDefault="0057602E">
      <w:pPr>
        <w:rPr>
          <w:rFonts w:ascii="Arial" w:hAnsi="Arial" w:cs="Arial"/>
        </w:rPr>
      </w:pPr>
    </w:p>
    <w:p w14:paraId="3CE13DCB" w14:textId="77777777" w:rsidR="0057602E" w:rsidRDefault="0057602E">
      <w:pPr>
        <w:rPr>
          <w:rFonts w:ascii="Arial" w:hAnsi="Arial" w:cs="Arial"/>
        </w:rPr>
      </w:pPr>
    </w:p>
    <w:p w14:paraId="437AB963" w14:textId="77777777" w:rsidR="0057602E" w:rsidRDefault="0057602E" w:rsidP="0057602E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Supp. Table 8</w:t>
      </w:r>
      <w:r>
        <w:rPr>
          <w:rFonts w:ascii="Arial" w:hAnsi="Arial" w:cs="Arial"/>
          <w:b/>
          <w:bCs/>
          <w:color w:val="000000" w:themeColor="text1"/>
        </w:rPr>
        <w:tab/>
        <w:t>Demographics of physical activity with DFU outcome studies (Ethnicity)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418"/>
        <w:gridCol w:w="5103"/>
      </w:tblGrid>
      <w:tr w:rsidR="0057602E" w14:paraId="74E53572" w14:textId="77777777" w:rsidTr="009B680B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5626D96A" w14:textId="77777777" w:rsidR="0057602E" w:rsidRPr="00E90283" w:rsidRDefault="0057602E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6521" w:type="dxa"/>
            <w:gridSpan w:val="2"/>
            <w:tcBorders>
              <w:left w:val="nil"/>
              <w:bottom w:val="nil"/>
              <w:right w:val="nil"/>
            </w:tcBorders>
          </w:tcPr>
          <w:p w14:paraId="2B6FA3A2" w14:textId="77777777" w:rsidR="0057602E" w:rsidRDefault="0057602E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Ethnicity of study cohort reporting</w:t>
            </w:r>
          </w:p>
        </w:tc>
      </w:tr>
      <w:tr w:rsidR="0057602E" w:rsidRPr="00575174" w14:paraId="559F0F76" w14:textId="77777777" w:rsidTr="009B680B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04E14" w14:textId="77777777" w:rsidR="0057602E" w:rsidRPr="00E90283" w:rsidRDefault="0057602E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Lead author (yea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00BE3" w14:textId="77777777" w:rsidR="0057602E" w:rsidRPr="00575174" w:rsidRDefault="0057602E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Reported?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4ED43" w14:textId="77777777" w:rsidR="0057602E" w:rsidRPr="00575174" w:rsidRDefault="0057602E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Ethnicity breakdown</w:t>
            </w:r>
          </w:p>
        </w:tc>
      </w:tr>
      <w:tr w:rsidR="0057602E" w:rsidRPr="00575174" w14:paraId="6058197D" w14:textId="77777777" w:rsidTr="009B680B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5220FFE7" w14:textId="77777777" w:rsidR="0057602E" w:rsidRPr="00E90283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bdissa [34] (202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706192F" w14:textId="77777777" w:rsidR="0057602E" w:rsidRPr="00575174" w:rsidRDefault="0057602E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14:paraId="2000F8DE" w14:textId="77777777" w:rsidR="0057602E" w:rsidRPr="00575174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7602E" w:rsidRPr="00575174" w14:paraId="073F8207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ED6BD22" w14:textId="77777777" w:rsidR="0057602E" w:rsidRPr="00E90283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rmstrong [39] (20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228A54" w14:textId="77777777" w:rsidR="0057602E" w:rsidRPr="00575174" w:rsidRDefault="0057602E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B21B592" w14:textId="77777777" w:rsidR="0057602E" w:rsidRPr="00575174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7602E" w:rsidRPr="00575174" w14:paraId="3D7144DA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A6BEDE2" w14:textId="77777777" w:rsidR="0057602E" w:rsidRPr="00E90283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Badedi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[28] (2019)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91B871" w14:textId="77777777" w:rsidR="0057602E" w:rsidRPr="00575174" w:rsidRDefault="0057602E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65D8983" w14:textId="77777777" w:rsidR="0057602E" w:rsidRPr="00575174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7602E" w:rsidRPr="00575174" w14:paraId="7687CD45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D6B2601" w14:textId="77777777" w:rsidR="0057602E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agheri [38] (20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9DC0CA" w14:textId="77777777" w:rsidR="0057602E" w:rsidRPr="00575174" w:rsidRDefault="0057602E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8F9E9B7" w14:textId="77777777" w:rsidR="0057602E" w:rsidRPr="00575174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7602E" w:rsidRPr="00575174" w14:paraId="648E7991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2DACE52" w14:textId="77777777" w:rsidR="0057602E" w:rsidRPr="00E90283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Hirpa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[35] (20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29FC2D" w14:textId="77777777" w:rsidR="0057602E" w:rsidRPr="00575174" w:rsidRDefault="0057602E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8BC22C3" w14:textId="77777777" w:rsidR="0057602E" w:rsidRPr="00575174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81.7% Oromo; 15.5% Amhara; Others 2.9% </w:t>
            </w:r>
          </w:p>
        </w:tc>
      </w:tr>
      <w:tr w:rsidR="0057602E" w:rsidRPr="00575174" w14:paraId="3A720E6D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8DA8AB7" w14:textId="77777777" w:rsidR="0057602E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Jahan [36] (20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085C8F" w14:textId="77777777" w:rsidR="0057602E" w:rsidRPr="00575174" w:rsidRDefault="0057602E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2D397C3" w14:textId="77777777" w:rsidR="0057602E" w:rsidRPr="00575174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7602E" w:rsidRPr="00575174" w14:paraId="53187E74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4A03C72" w14:textId="77777777" w:rsidR="0057602E" w:rsidRPr="00E90283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212121"/>
              </w:rPr>
              <w:t>Orlando</w:t>
            </w:r>
            <w:r>
              <w:rPr>
                <w:rFonts w:ascii="Arial" w:hAnsi="Arial" w:cs="Arial"/>
                <w:color w:val="000000" w:themeColor="text1"/>
              </w:rPr>
              <w:t xml:space="preserve"> [29] (20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3BBAE1" w14:textId="77777777" w:rsidR="0057602E" w:rsidRPr="00575174" w:rsidRDefault="0057602E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87D1EEE" w14:textId="77777777" w:rsidR="0057602E" w:rsidRPr="00575174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% Caucasian</w:t>
            </w:r>
          </w:p>
        </w:tc>
      </w:tr>
      <w:tr w:rsidR="0057602E" w:rsidRPr="00575174" w14:paraId="6930208F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DB81ADA" w14:textId="77777777" w:rsidR="0057602E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LeMaster [40] (20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EB20EB" w14:textId="77777777" w:rsidR="0057602E" w:rsidRPr="00575174" w:rsidRDefault="0057602E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95ABDCC" w14:textId="77777777" w:rsidR="0057602E" w:rsidRPr="00575174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7602E" w:rsidRPr="00575174" w14:paraId="3C459448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65E0BE7" w14:textId="77777777" w:rsidR="0057602E" w:rsidRPr="00E90283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ekonen [30] (20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FB83B9" w14:textId="77777777" w:rsidR="0057602E" w:rsidRPr="00575174" w:rsidRDefault="0057602E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BF90BC7" w14:textId="77777777" w:rsidR="0057602E" w:rsidRPr="00575174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7602E" w:rsidRPr="00575174" w14:paraId="1CAF1BEA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4565078" w14:textId="77777777" w:rsidR="0057602E" w:rsidRPr="00E90283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olvær [33] (20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59DBEC" w14:textId="77777777" w:rsidR="0057602E" w:rsidRPr="00575174" w:rsidRDefault="0057602E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856956C" w14:textId="77777777" w:rsidR="0057602E" w:rsidRPr="00575174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7602E" w:rsidRPr="00575174" w14:paraId="34644C78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4CEA505" w14:textId="77777777" w:rsidR="0057602E" w:rsidRPr="00E90283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egash [37] (20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9D6F76" w14:textId="77777777" w:rsidR="0057602E" w:rsidRPr="00575174" w:rsidRDefault="0057602E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0C9AFA6" w14:textId="77777777" w:rsidR="0057602E" w:rsidRPr="00575174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7602E" w:rsidRPr="00575174" w14:paraId="34B99AA9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6D67748" w14:textId="77777777" w:rsidR="0057602E" w:rsidRPr="00E90283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Tola [26] (2021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AAB6E8" w14:textId="77777777" w:rsidR="0057602E" w:rsidRPr="00575174" w:rsidRDefault="0057602E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C37D37F" w14:textId="77777777" w:rsidR="0057602E" w:rsidRPr="00575174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7602E" w14:paraId="7DBC9428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F6F120C" w14:textId="77777777" w:rsidR="0057602E" w:rsidRPr="00E90283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Waaijman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[41] (20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14293A" w14:textId="77777777" w:rsidR="0057602E" w:rsidRDefault="0057602E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77E9239" w14:textId="77777777" w:rsidR="0057602E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7602E" w:rsidRPr="00575174" w14:paraId="4E8B363B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68CC19C" w14:textId="77777777" w:rsidR="0057602E" w:rsidRPr="00E90283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Woldemariam [32] (2020)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EC59E9" w14:textId="77777777" w:rsidR="0057602E" w:rsidRPr="00575174" w:rsidRDefault="0057602E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6420A20" w14:textId="77777777" w:rsidR="0057602E" w:rsidRPr="00575174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7602E" w:rsidRPr="00575174" w14:paraId="27A908FC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DAC4FA6" w14:textId="77777777" w:rsidR="0057602E" w:rsidRPr="00E90283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azdanpanah [27] (20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786174" w14:textId="77777777" w:rsidR="0057602E" w:rsidRPr="00575174" w:rsidRDefault="0057602E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33F8A4A" w14:textId="77777777" w:rsidR="0057602E" w:rsidRPr="00575174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50.7% Arab; 16.6% Lor; 29.3% Fars; 3.4% Other </w:t>
            </w:r>
          </w:p>
        </w:tc>
      </w:tr>
      <w:tr w:rsidR="0057602E" w:rsidRPr="00575174" w14:paraId="35D7A8C4" w14:textId="77777777" w:rsidTr="009B680B"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1ACA65B2" w14:textId="77777777" w:rsidR="0057602E" w:rsidRPr="00E90283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azdanpanah [31] (202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1AC0F57" w14:textId="77777777" w:rsidR="0057602E" w:rsidRPr="00575174" w:rsidRDefault="0057602E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</w:tcPr>
          <w:p w14:paraId="20D566DB" w14:textId="77777777" w:rsidR="0057602E" w:rsidRPr="00575174" w:rsidRDefault="0057602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55.5% Arab; 15.2% Lor; 26.7% Fars; 2.6% Other </w:t>
            </w:r>
          </w:p>
        </w:tc>
      </w:tr>
    </w:tbl>
    <w:p w14:paraId="2D722C70" w14:textId="77777777" w:rsidR="0057602E" w:rsidRDefault="0057602E" w:rsidP="0057602E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  <w:t>KEY</w:t>
      </w:r>
      <w:r>
        <w:rPr>
          <w:rFonts w:ascii="Arial" w:hAnsi="Arial" w:cs="Arial"/>
          <w:color w:val="000000" w:themeColor="text1"/>
          <w:sz w:val="20"/>
          <w:szCs w:val="20"/>
        </w:rPr>
        <w:br/>
        <w:t xml:space="preserve">-- = unreported. </w:t>
      </w:r>
    </w:p>
    <w:p w14:paraId="012354D9" w14:textId="77777777" w:rsidR="0057602E" w:rsidRDefault="0057602E">
      <w:pPr>
        <w:rPr>
          <w:rFonts w:ascii="Arial" w:hAnsi="Arial" w:cs="Arial"/>
        </w:rPr>
      </w:pPr>
    </w:p>
    <w:p w14:paraId="23881879" w14:textId="77777777" w:rsidR="00C668B6" w:rsidRDefault="00C668B6">
      <w:pPr>
        <w:rPr>
          <w:rFonts w:ascii="Arial" w:hAnsi="Arial" w:cs="Arial"/>
        </w:rPr>
      </w:pPr>
    </w:p>
    <w:p w14:paraId="51FA3C0E" w14:textId="77777777" w:rsidR="00C668B6" w:rsidRDefault="00C668B6">
      <w:pPr>
        <w:rPr>
          <w:rFonts w:ascii="Arial" w:hAnsi="Arial" w:cs="Arial"/>
        </w:rPr>
      </w:pPr>
    </w:p>
    <w:p w14:paraId="06D3C156" w14:textId="77777777" w:rsidR="00C668B6" w:rsidRDefault="00C668B6">
      <w:pPr>
        <w:rPr>
          <w:rFonts w:ascii="Arial" w:hAnsi="Arial" w:cs="Arial"/>
        </w:rPr>
      </w:pPr>
    </w:p>
    <w:p w14:paraId="1B1B5C52" w14:textId="77777777" w:rsidR="00C668B6" w:rsidRDefault="00C668B6" w:rsidP="00C668B6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Supp. Table 9</w:t>
      </w:r>
      <w:r>
        <w:rPr>
          <w:rFonts w:ascii="Arial" w:hAnsi="Arial" w:cs="Arial"/>
          <w:b/>
          <w:bCs/>
          <w:color w:val="000000" w:themeColor="text1"/>
        </w:rPr>
        <w:tab/>
        <w:t xml:space="preserve">Loss of protective sensation testing in studies of physical activity with DFU outcomes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8931"/>
      </w:tblGrid>
      <w:tr w:rsidR="00C668B6" w:rsidRPr="00575174" w14:paraId="0BFEEE28" w14:textId="77777777" w:rsidTr="009B680B">
        <w:tc>
          <w:tcPr>
            <w:tcW w:w="2830" w:type="dxa"/>
          </w:tcPr>
          <w:p w14:paraId="03B18571" w14:textId="77777777" w:rsidR="00C668B6" w:rsidRPr="00E90283" w:rsidRDefault="00C668B6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Lead author (year)</w:t>
            </w:r>
          </w:p>
        </w:tc>
        <w:tc>
          <w:tcPr>
            <w:tcW w:w="8931" w:type="dxa"/>
          </w:tcPr>
          <w:p w14:paraId="4C58F6BF" w14:textId="77777777" w:rsidR="00C668B6" w:rsidRPr="00575174" w:rsidRDefault="00C668B6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Peripheral neuropathy definition </w:t>
            </w:r>
          </w:p>
        </w:tc>
      </w:tr>
      <w:tr w:rsidR="00C668B6" w:rsidRPr="00575174" w14:paraId="38529DC8" w14:textId="77777777" w:rsidTr="009B680B">
        <w:tc>
          <w:tcPr>
            <w:tcW w:w="2830" w:type="dxa"/>
            <w:tcBorders>
              <w:bottom w:val="nil"/>
            </w:tcBorders>
          </w:tcPr>
          <w:p w14:paraId="4E03362B" w14:textId="77777777" w:rsidR="00C668B6" w:rsidRPr="00E90283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bdissa [34] (2020)</w:t>
            </w:r>
          </w:p>
        </w:tc>
        <w:tc>
          <w:tcPr>
            <w:tcW w:w="8931" w:type="dxa"/>
            <w:tcBorders>
              <w:bottom w:val="nil"/>
            </w:tcBorders>
          </w:tcPr>
          <w:p w14:paraId="6C41EDF4" w14:textId="77777777" w:rsidR="00C668B6" w:rsidRPr="00575174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MNSI questionnaire (history) score ≥7 AND </w:t>
            </w:r>
            <w:r>
              <w:rPr>
                <w:rFonts w:ascii="Arial" w:hAnsi="Arial" w:cs="Arial"/>
                <w:color w:val="000000" w:themeColor="text1"/>
              </w:rPr>
              <w:br/>
              <w:t>MNSI questionnaire (exam) score ≥ 2.5 OR leg exam abnormal responses</w:t>
            </w:r>
          </w:p>
        </w:tc>
      </w:tr>
      <w:tr w:rsidR="00C668B6" w:rsidRPr="00575174" w14:paraId="6B11AFF4" w14:textId="77777777" w:rsidTr="009B680B">
        <w:tc>
          <w:tcPr>
            <w:tcW w:w="2830" w:type="dxa"/>
            <w:tcBorders>
              <w:top w:val="nil"/>
              <w:bottom w:val="nil"/>
            </w:tcBorders>
          </w:tcPr>
          <w:p w14:paraId="547BCA1C" w14:textId="77777777" w:rsidR="00C668B6" w:rsidRPr="00E90283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rmstrong [39] (2004)</w:t>
            </w:r>
          </w:p>
        </w:tc>
        <w:tc>
          <w:tcPr>
            <w:tcW w:w="8931" w:type="dxa"/>
            <w:tcBorders>
              <w:top w:val="nil"/>
              <w:bottom w:val="nil"/>
            </w:tcBorders>
          </w:tcPr>
          <w:p w14:paraId="2C0586D0" w14:textId="77777777" w:rsidR="00C668B6" w:rsidRPr="00575174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VPT &gt; 25V</w:t>
            </w:r>
          </w:p>
        </w:tc>
      </w:tr>
      <w:tr w:rsidR="00C668B6" w:rsidRPr="00575174" w14:paraId="5BDCCB49" w14:textId="77777777" w:rsidTr="009B680B">
        <w:tc>
          <w:tcPr>
            <w:tcW w:w="2830" w:type="dxa"/>
            <w:tcBorders>
              <w:top w:val="nil"/>
              <w:bottom w:val="nil"/>
            </w:tcBorders>
          </w:tcPr>
          <w:p w14:paraId="20980E0B" w14:textId="77777777" w:rsidR="00C668B6" w:rsidRPr="00E90283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Badedi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[28] (2019)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8931" w:type="dxa"/>
            <w:tcBorders>
              <w:top w:val="nil"/>
              <w:bottom w:val="nil"/>
            </w:tcBorders>
          </w:tcPr>
          <w:p w14:paraId="045F6CC7" w14:textId="77777777" w:rsidR="00C668B6" w:rsidRPr="00575174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g monofilament, vibration (tuning fork) and temperature sensation (details unreported)</w:t>
            </w:r>
          </w:p>
        </w:tc>
      </w:tr>
      <w:tr w:rsidR="00C668B6" w:rsidRPr="00575174" w14:paraId="2D19B633" w14:textId="77777777" w:rsidTr="009B680B">
        <w:tc>
          <w:tcPr>
            <w:tcW w:w="2830" w:type="dxa"/>
            <w:tcBorders>
              <w:top w:val="nil"/>
              <w:bottom w:val="nil"/>
            </w:tcBorders>
          </w:tcPr>
          <w:p w14:paraId="406F83D0" w14:textId="77777777" w:rsidR="00C668B6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agheri [38] (2025)</w:t>
            </w:r>
          </w:p>
        </w:tc>
        <w:tc>
          <w:tcPr>
            <w:tcW w:w="8931" w:type="dxa"/>
            <w:tcBorders>
              <w:top w:val="nil"/>
              <w:bottom w:val="nil"/>
            </w:tcBorders>
          </w:tcPr>
          <w:p w14:paraId="1120A9AB" w14:textId="77777777" w:rsidR="00C668B6" w:rsidRPr="00575174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g monofilament (details unreported)</w:t>
            </w:r>
          </w:p>
        </w:tc>
      </w:tr>
      <w:tr w:rsidR="00C668B6" w:rsidRPr="00575174" w14:paraId="3876581A" w14:textId="77777777" w:rsidTr="009B680B">
        <w:tc>
          <w:tcPr>
            <w:tcW w:w="2830" w:type="dxa"/>
            <w:tcBorders>
              <w:top w:val="nil"/>
              <w:bottom w:val="nil"/>
            </w:tcBorders>
          </w:tcPr>
          <w:p w14:paraId="4E6F9B64" w14:textId="77777777" w:rsidR="00C668B6" w:rsidRPr="00E90283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Hirpa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[35] (2023)</w:t>
            </w:r>
          </w:p>
        </w:tc>
        <w:tc>
          <w:tcPr>
            <w:tcW w:w="8931" w:type="dxa"/>
            <w:tcBorders>
              <w:top w:val="nil"/>
              <w:bottom w:val="nil"/>
            </w:tcBorders>
          </w:tcPr>
          <w:p w14:paraId="2AA93581" w14:textId="77777777" w:rsidR="00C668B6" w:rsidRPr="00575174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MNSI questionnaire (exam) score ≥ 2.5  </w:t>
            </w:r>
          </w:p>
        </w:tc>
      </w:tr>
      <w:tr w:rsidR="00C668B6" w:rsidRPr="00575174" w14:paraId="6A375A3E" w14:textId="77777777" w:rsidTr="009B680B">
        <w:tc>
          <w:tcPr>
            <w:tcW w:w="2830" w:type="dxa"/>
            <w:tcBorders>
              <w:top w:val="nil"/>
              <w:bottom w:val="nil"/>
            </w:tcBorders>
          </w:tcPr>
          <w:p w14:paraId="2F1EA6CD" w14:textId="77777777" w:rsidR="00C668B6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Jahan [36] (2023)</w:t>
            </w:r>
          </w:p>
        </w:tc>
        <w:tc>
          <w:tcPr>
            <w:tcW w:w="8931" w:type="dxa"/>
            <w:tcBorders>
              <w:top w:val="nil"/>
              <w:bottom w:val="nil"/>
            </w:tcBorders>
          </w:tcPr>
          <w:p w14:paraId="45F1D9A5" w14:textId="77777777" w:rsidR="00C668B6" w:rsidRPr="00575174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C668B6" w:rsidRPr="00575174" w14:paraId="7021C02B" w14:textId="77777777" w:rsidTr="009B680B">
        <w:tc>
          <w:tcPr>
            <w:tcW w:w="2830" w:type="dxa"/>
            <w:tcBorders>
              <w:top w:val="nil"/>
              <w:bottom w:val="nil"/>
            </w:tcBorders>
          </w:tcPr>
          <w:p w14:paraId="688DEB6A" w14:textId="77777777" w:rsidR="00C668B6" w:rsidRPr="00E90283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212121"/>
              </w:rPr>
              <w:t>Orlando</w:t>
            </w:r>
            <w:r>
              <w:rPr>
                <w:rFonts w:ascii="Arial" w:hAnsi="Arial" w:cs="Arial"/>
                <w:color w:val="000000" w:themeColor="text1"/>
              </w:rPr>
              <w:t xml:space="preserve"> [29] (2021)</w:t>
            </w:r>
          </w:p>
        </w:tc>
        <w:tc>
          <w:tcPr>
            <w:tcW w:w="8931" w:type="dxa"/>
            <w:tcBorders>
              <w:top w:val="nil"/>
              <w:bottom w:val="nil"/>
            </w:tcBorders>
          </w:tcPr>
          <w:p w14:paraId="278D3B1E" w14:textId="77777777" w:rsidR="00C668B6" w:rsidRPr="00575174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lectromyography of peroneal motor nerve and sural sensory nerve</w:t>
            </w:r>
          </w:p>
        </w:tc>
      </w:tr>
      <w:tr w:rsidR="00C668B6" w:rsidRPr="00575174" w14:paraId="1A9005AF" w14:textId="77777777" w:rsidTr="009B680B">
        <w:tc>
          <w:tcPr>
            <w:tcW w:w="2830" w:type="dxa"/>
            <w:tcBorders>
              <w:top w:val="nil"/>
              <w:bottom w:val="nil"/>
            </w:tcBorders>
          </w:tcPr>
          <w:p w14:paraId="59D61C65" w14:textId="77777777" w:rsidR="00C668B6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LeMaster [40] (2008)</w:t>
            </w:r>
          </w:p>
        </w:tc>
        <w:tc>
          <w:tcPr>
            <w:tcW w:w="8931" w:type="dxa"/>
            <w:tcBorders>
              <w:top w:val="nil"/>
              <w:bottom w:val="nil"/>
            </w:tcBorders>
          </w:tcPr>
          <w:p w14:paraId="060C2264" w14:textId="77777777" w:rsidR="00C668B6" w:rsidRPr="00575174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g monofilament absent at any point on either foot</w:t>
            </w:r>
          </w:p>
        </w:tc>
      </w:tr>
      <w:tr w:rsidR="00C668B6" w:rsidRPr="00575174" w14:paraId="6A0B2178" w14:textId="77777777" w:rsidTr="009B680B">
        <w:tc>
          <w:tcPr>
            <w:tcW w:w="2830" w:type="dxa"/>
            <w:tcBorders>
              <w:top w:val="nil"/>
              <w:bottom w:val="nil"/>
            </w:tcBorders>
          </w:tcPr>
          <w:p w14:paraId="2236DC9F" w14:textId="77777777" w:rsidR="00C668B6" w:rsidRPr="00E90283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ekonen [30] (2024)</w:t>
            </w:r>
          </w:p>
        </w:tc>
        <w:tc>
          <w:tcPr>
            <w:tcW w:w="8931" w:type="dxa"/>
            <w:tcBorders>
              <w:top w:val="nil"/>
              <w:bottom w:val="nil"/>
            </w:tcBorders>
          </w:tcPr>
          <w:p w14:paraId="2DBA95A2" w14:textId="77777777" w:rsidR="00C668B6" w:rsidRPr="00575174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MNSI questionnaire (exam) score ≥ 2.5 </w:t>
            </w:r>
          </w:p>
        </w:tc>
      </w:tr>
      <w:tr w:rsidR="00C668B6" w:rsidRPr="00575174" w14:paraId="1A6C14DF" w14:textId="77777777" w:rsidTr="009B680B">
        <w:tc>
          <w:tcPr>
            <w:tcW w:w="2830" w:type="dxa"/>
            <w:tcBorders>
              <w:top w:val="nil"/>
              <w:bottom w:val="nil"/>
            </w:tcBorders>
          </w:tcPr>
          <w:p w14:paraId="480FEC95" w14:textId="77777777" w:rsidR="00C668B6" w:rsidRPr="00E90283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olvær [33] (2014)</w:t>
            </w:r>
          </w:p>
        </w:tc>
        <w:tc>
          <w:tcPr>
            <w:tcW w:w="8931" w:type="dxa"/>
            <w:tcBorders>
              <w:top w:val="nil"/>
              <w:bottom w:val="nil"/>
            </w:tcBorders>
          </w:tcPr>
          <w:p w14:paraId="25F3F0DD" w14:textId="77777777" w:rsidR="00C668B6" w:rsidRPr="00575174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C668B6" w:rsidRPr="00575174" w14:paraId="1C66801E" w14:textId="77777777" w:rsidTr="009B680B">
        <w:tc>
          <w:tcPr>
            <w:tcW w:w="2830" w:type="dxa"/>
            <w:tcBorders>
              <w:top w:val="nil"/>
              <w:bottom w:val="nil"/>
            </w:tcBorders>
          </w:tcPr>
          <w:p w14:paraId="3F696689" w14:textId="77777777" w:rsidR="00C668B6" w:rsidRPr="00E90283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egash [37] (2022)</w:t>
            </w:r>
          </w:p>
        </w:tc>
        <w:tc>
          <w:tcPr>
            <w:tcW w:w="8931" w:type="dxa"/>
            <w:tcBorders>
              <w:top w:val="nil"/>
              <w:bottom w:val="nil"/>
            </w:tcBorders>
          </w:tcPr>
          <w:p w14:paraId="498F6019" w14:textId="77777777" w:rsidR="00C668B6" w:rsidRPr="00575174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C668B6" w:rsidRPr="00575174" w14:paraId="69C80BAC" w14:textId="77777777" w:rsidTr="009B680B">
        <w:tc>
          <w:tcPr>
            <w:tcW w:w="2830" w:type="dxa"/>
            <w:tcBorders>
              <w:top w:val="nil"/>
              <w:bottom w:val="nil"/>
            </w:tcBorders>
          </w:tcPr>
          <w:p w14:paraId="234DBAFE" w14:textId="77777777" w:rsidR="00C668B6" w:rsidRPr="00E90283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Tola [26] (2021) </w:t>
            </w:r>
          </w:p>
        </w:tc>
        <w:tc>
          <w:tcPr>
            <w:tcW w:w="8931" w:type="dxa"/>
            <w:tcBorders>
              <w:top w:val="nil"/>
              <w:bottom w:val="nil"/>
            </w:tcBorders>
          </w:tcPr>
          <w:p w14:paraId="780B6FAC" w14:textId="77777777" w:rsidR="00C668B6" w:rsidRPr="00575174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C668B6" w14:paraId="3E78A61F" w14:textId="77777777" w:rsidTr="009B680B">
        <w:tc>
          <w:tcPr>
            <w:tcW w:w="2830" w:type="dxa"/>
            <w:tcBorders>
              <w:top w:val="nil"/>
              <w:bottom w:val="nil"/>
            </w:tcBorders>
          </w:tcPr>
          <w:p w14:paraId="3A74BECB" w14:textId="77777777" w:rsidR="00C668B6" w:rsidRPr="00E90283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Waaijman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[41] (2014)</w:t>
            </w:r>
          </w:p>
        </w:tc>
        <w:tc>
          <w:tcPr>
            <w:tcW w:w="8931" w:type="dxa"/>
            <w:tcBorders>
              <w:top w:val="nil"/>
              <w:bottom w:val="nil"/>
            </w:tcBorders>
          </w:tcPr>
          <w:p w14:paraId="2BC84E82" w14:textId="77777777" w:rsidR="00C668B6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g monofilament AND VPT (details unreported)</w:t>
            </w:r>
          </w:p>
        </w:tc>
      </w:tr>
      <w:tr w:rsidR="00C668B6" w:rsidRPr="00575174" w14:paraId="45842D8D" w14:textId="77777777" w:rsidTr="009B680B">
        <w:tc>
          <w:tcPr>
            <w:tcW w:w="2830" w:type="dxa"/>
            <w:tcBorders>
              <w:top w:val="nil"/>
              <w:bottom w:val="nil"/>
            </w:tcBorders>
          </w:tcPr>
          <w:p w14:paraId="3589C562" w14:textId="77777777" w:rsidR="00C668B6" w:rsidRPr="00E90283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Woldemariam [32] (2020)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8931" w:type="dxa"/>
            <w:tcBorders>
              <w:top w:val="nil"/>
              <w:bottom w:val="nil"/>
            </w:tcBorders>
          </w:tcPr>
          <w:p w14:paraId="01661D71" w14:textId="77777777" w:rsidR="00C668B6" w:rsidRPr="00575174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g monofilament (details unreported)</w:t>
            </w:r>
          </w:p>
        </w:tc>
      </w:tr>
      <w:tr w:rsidR="00C668B6" w:rsidRPr="00575174" w14:paraId="02CCCF01" w14:textId="77777777" w:rsidTr="009B680B">
        <w:tc>
          <w:tcPr>
            <w:tcW w:w="2830" w:type="dxa"/>
            <w:tcBorders>
              <w:top w:val="nil"/>
              <w:bottom w:val="nil"/>
            </w:tcBorders>
          </w:tcPr>
          <w:p w14:paraId="7AD44839" w14:textId="77777777" w:rsidR="00C668B6" w:rsidRPr="00E90283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azdanpanah [27] (2018)</w:t>
            </w:r>
          </w:p>
        </w:tc>
        <w:tc>
          <w:tcPr>
            <w:tcW w:w="8931" w:type="dxa"/>
            <w:tcBorders>
              <w:top w:val="nil"/>
              <w:bottom w:val="nil"/>
            </w:tcBorders>
          </w:tcPr>
          <w:p w14:paraId="3CE39B62" w14:textId="77777777" w:rsidR="00C668B6" w:rsidRPr="00575174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VPT (details unreported)</w:t>
            </w:r>
          </w:p>
        </w:tc>
      </w:tr>
      <w:tr w:rsidR="00C668B6" w:rsidRPr="00575174" w14:paraId="7ED95B40" w14:textId="77777777" w:rsidTr="009B680B">
        <w:tc>
          <w:tcPr>
            <w:tcW w:w="2830" w:type="dxa"/>
            <w:tcBorders>
              <w:top w:val="nil"/>
            </w:tcBorders>
          </w:tcPr>
          <w:p w14:paraId="062E0906" w14:textId="77777777" w:rsidR="00C668B6" w:rsidRPr="00E90283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azdanpanah [31] (2024)</w:t>
            </w:r>
          </w:p>
        </w:tc>
        <w:tc>
          <w:tcPr>
            <w:tcW w:w="8931" w:type="dxa"/>
            <w:tcBorders>
              <w:top w:val="nil"/>
            </w:tcBorders>
          </w:tcPr>
          <w:p w14:paraId="2F1CCC60" w14:textId="77777777" w:rsidR="00C668B6" w:rsidRPr="00575174" w:rsidRDefault="00C668B6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</w:tbl>
    <w:p w14:paraId="738E95C7" w14:textId="77777777" w:rsidR="00C668B6" w:rsidRDefault="00C668B6" w:rsidP="00C668B6">
      <w:pPr>
        <w:rPr>
          <w:rFonts w:ascii="Arial" w:hAnsi="Arial" w:cs="Arial"/>
          <w:color w:val="000000" w:themeColor="text1"/>
          <w:sz w:val="20"/>
          <w:szCs w:val="20"/>
        </w:rPr>
        <w:sectPr w:rsidR="00C668B6" w:rsidSect="00C668B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  <w:t>KEY</w:t>
      </w:r>
      <w:r>
        <w:rPr>
          <w:rFonts w:ascii="Arial" w:hAnsi="Arial" w:cs="Arial"/>
          <w:color w:val="000000" w:themeColor="text1"/>
          <w:sz w:val="20"/>
          <w:szCs w:val="20"/>
        </w:rPr>
        <w:br/>
        <w:t xml:space="preserve">-- = Unreported. g = grams; MNSI = Michigan Neuropathy Screening </w:t>
      </w:r>
      <w:proofErr w:type="gramStart"/>
      <w:r>
        <w:rPr>
          <w:rFonts w:ascii="Arial" w:hAnsi="Arial" w:cs="Arial"/>
          <w:color w:val="000000" w:themeColor="text1"/>
          <w:sz w:val="20"/>
          <w:szCs w:val="20"/>
        </w:rPr>
        <w:t>Instrument;  V</w:t>
      </w:r>
      <w:proofErr w:type="gramEnd"/>
      <w:r>
        <w:rPr>
          <w:rFonts w:ascii="Arial" w:hAnsi="Arial" w:cs="Arial"/>
          <w:color w:val="000000" w:themeColor="text1"/>
          <w:sz w:val="20"/>
          <w:szCs w:val="20"/>
        </w:rPr>
        <w:t>= Volts; VPT = Vibration Perception Threshold</w:t>
      </w:r>
    </w:p>
    <w:p w14:paraId="54378F53" w14:textId="77777777" w:rsidR="00992201" w:rsidRDefault="00992201" w:rsidP="00992201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Supp. Table 10</w:t>
      </w:r>
      <w:r>
        <w:rPr>
          <w:rFonts w:ascii="Arial" w:hAnsi="Arial" w:cs="Arial"/>
          <w:b/>
          <w:bCs/>
          <w:color w:val="000000" w:themeColor="text1"/>
        </w:rPr>
        <w:tab/>
        <w:t xml:space="preserve">Foot deformity in studies of physical activity with DFU outcomes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843"/>
        <w:gridCol w:w="1134"/>
        <w:gridCol w:w="992"/>
        <w:gridCol w:w="1418"/>
        <w:gridCol w:w="1701"/>
        <w:gridCol w:w="992"/>
        <w:gridCol w:w="851"/>
        <w:gridCol w:w="992"/>
        <w:gridCol w:w="1134"/>
      </w:tblGrid>
      <w:tr w:rsidR="00992201" w14:paraId="293BA0F4" w14:textId="77777777" w:rsidTr="009B680B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72824ADA" w14:textId="77777777" w:rsidR="00992201" w:rsidRPr="00E90283" w:rsidRDefault="00992201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0B7E7606" w14:textId="77777777" w:rsidR="00992201" w:rsidRDefault="00992201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% cohort with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br/>
              <w:t>deformity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0D827C28" w14:textId="77777777" w:rsidR="00992201" w:rsidRPr="0048787D" w:rsidRDefault="00992201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Hammer toes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61E1B1F1" w14:textId="77777777" w:rsidR="00992201" w:rsidRDefault="00992201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Claw 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br/>
              <w:t>toes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2A745939" w14:textId="77777777" w:rsidR="00992201" w:rsidRDefault="00992201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Prominent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br/>
              <w:t>MTHs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4C8F9E0C" w14:textId="77777777" w:rsidR="00992201" w:rsidRDefault="00992201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Amputations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3CAF10FF" w14:textId="77777777" w:rsidR="00992201" w:rsidRDefault="00992201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Hallux valgus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232BC9ED" w14:textId="77777777" w:rsidR="00992201" w:rsidRDefault="00992201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Pes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</w:rPr>
              <w:t>cavus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61EE40EB" w14:textId="77777777" w:rsidR="00992201" w:rsidRDefault="00992201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Pes planus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0C3D5D94" w14:textId="77777777" w:rsidR="00992201" w:rsidRDefault="00992201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Pes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</w:rPr>
              <w:t>equinus</w:t>
            </w:r>
            <w:proofErr w:type="spellEnd"/>
          </w:p>
        </w:tc>
      </w:tr>
      <w:tr w:rsidR="00992201" w:rsidRPr="00575174" w14:paraId="5B8BFAF8" w14:textId="77777777" w:rsidTr="009B680B"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6F9A6E3B" w14:textId="77777777" w:rsidR="00992201" w:rsidRPr="00E90283" w:rsidRDefault="00992201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Lead author (year)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1283B31D" w14:textId="77777777" w:rsidR="00992201" w:rsidRPr="00575174" w:rsidRDefault="00992201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17B25BE" w14:textId="77777777" w:rsidR="00992201" w:rsidRPr="00575174" w:rsidRDefault="00992201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4C63CB6E" w14:textId="77777777" w:rsidR="00992201" w:rsidRPr="00575174" w:rsidRDefault="00992201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14:paraId="2B8019E6" w14:textId="77777777" w:rsidR="00992201" w:rsidRPr="00575174" w:rsidRDefault="00992201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6C6E4559" w14:textId="77777777" w:rsidR="00992201" w:rsidRPr="00575174" w:rsidRDefault="00992201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5D675B65" w14:textId="77777777" w:rsidR="00992201" w:rsidRPr="00575174" w:rsidRDefault="00992201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612A1977" w14:textId="77777777" w:rsidR="00992201" w:rsidRPr="00575174" w:rsidRDefault="00992201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271FDA06" w14:textId="77777777" w:rsidR="00992201" w:rsidRPr="00575174" w:rsidRDefault="00992201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BFBF252" w14:textId="77777777" w:rsidR="00992201" w:rsidRPr="00575174" w:rsidRDefault="00992201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992201" w:rsidRPr="00575174" w14:paraId="2B51569F" w14:textId="77777777" w:rsidTr="009B680B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2427EB5D" w14:textId="77777777" w:rsidR="00992201" w:rsidRPr="00E90283" w:rsidRDefault="00992201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bdissa [34] (202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A7D1E83" w14:textId="77777777" w:rsidR="00992201" w:rsidRPr="00FF3ED0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5.0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D084542" w14:textId="77777777" w:rsidR="00992201" w:rsidRPr="00454F8A" w:rsidRDefault="00992201" w:rsidP="009B680B">
            <w:pPr>
              <w:jc w:val="center"/>
              <w:rPr>
                <w:rFonts w:ascii="Wingdings 2" w:hAnsi="Wingdings 2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155BB42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0FDBB5A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1094683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BE2C8C3" w14:textId="77777777" w:rsidR="00992201" w:rsidRDefault="00992201" w:rsidP="009B680B">
            <w:pPr>
              <w:jc w:val="center"/>
              <w:rPr>
                <w:rFonts w:ascii="Wingdings 2" w:hAnsi="Wingdings 2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63CAB05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079B1E9" w14:textId="77777777" w:rsidR="00992201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7AB2257" w14:textId="77777777" w:rsidR="00992201" w:rsidRPr="002A5255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992201" w:rsidRPr="00575174" w14:paraId="017EC87F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A74E4A1" w14:textId="77777777" w:rsidR="00992201" w:rsidRPr="00E90283" w:rsidRDefault="00992201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rmstrong [39] (20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73F0A6" w14:textId="77777777" w:rsidR="00992201" w:rsidRPr="00FF3ED0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E3C2F4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BB02BF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65602E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27BC39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6CA5AE" w14:textId="77777777" w:rsidR="00992201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1CEF48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148CA6" w14:textId="77777777" w:rsidR="00992201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64A0EE" w14:textId="77777777" w:rsidR="00992201" w:rsidRPr="002A5255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992201" w:rsidRPr="00575174" w14:paraId="2A89976E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7DE5154" w14:textId="77777777" w:rsidR="00992201" w:rsidRPr="00E90283" w:rsidRDefault="00992201" w:rsidP="009B680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Badedi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[28] (2019)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E2EF44" w14:textId="77777777" w:rsidR="00992201" w:rsidRPr="00FF3ED0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01CA5C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BD1047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263A26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91B326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928FA5" w14:textId="77777777" w:rsidR="00992201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9D9AC9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47F5F2" w14:textId="77777777" w:rsidR="00992201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B33874" w14:textId="77777777" w:rsidR="00992201" w:rsidRPr="002A5255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992201" w:rsidRPr="00575174" w14:paraId="6D9D43E4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B830FE7" w14:textId="77777777" w:rsidR="00992201" w:rsidRDefault="00992201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agheri [38] (20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0612EB" w14:textId="77777777" w:rsidR="00992201" w:rsidRPr="00FF3ED0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10A0E7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F9AE88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A997E9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358CE8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6B49CA" w14:textId="77777777" w:rsidR="00992201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FABC59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1886D0" w14:textId="77777777" w:rsidR="00992201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F8A34B" w14:textId="77777777" w:rsidR="00992201" w:rsidRPr="002A5255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992201" w:rsidRPr="00575174" w14:paraId="065E50D1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5428541" w14:textId="77777777" w:rsidR="00992201" w:rsidRPr="00E90283" w:rsidRDefault="00992201" w:rsidP="009B680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Hirpa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[35] (20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FED92B" w14:textId="77777777" w:rsidR="00992201" w:rsidRPr="00FF3ED0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4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E1633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065242" w14:textId="77777777" w:rsidR="00992201" w:rsidRPr="00C81694" w:rsidRDefault="00992201" w:rsidP="009B680B">
            <w:pPr>
              <w:jc w:val="center"/>
              <w:rPr>
                <w:rFonts w:ascii="Arial" w:hAnsi="Arial" w:cs="Arial"/>
                <w:color w:val="000000" w:themeColor="text1"/>
                <w:vertAlign w:val="superscript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8E7C82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4B3920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DB7FC8" w14:textId="77777777" w:rsidR="00992201" w:rsidRDefault="00992201" w:rsidP="009B680B">
            <w:pPr>
              <w:jc w:val="center"/>
              <w:rPr>
                <w:rFonts w:ascii="Wingdings 2" w:hAnsi="Wingdings 2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C1D893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9E4CBA" w14:textId="77777777" w:rsidR="00992201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F266CA" w14:textId="77777777" w:rsidR="00992201" w:rsidRPr="002A5255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992201" w:rsidRPr="00575174" w14:paraId="71A7A75B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B4F1819" w14:textId="77777777" w:rsidR="00992201" w:rsidRDefault="00992201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Jahan [36] (20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5C5D6F" w14:textId="77777777" w:rsidR="00992201" w:rsidRPr="00FF3ED0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7949F5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1725A8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0C5600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4C3224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2C5762" w14:textId="77777777" w:rsidR="00992201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212F4E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20A1F8" w14:textId="77777777" w:rsidR="00992201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F290BF" w14:textId="77777777" w:rsidR="00992201" w:rsidRPr="002A5255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992201" w:rsidRPr="00575174" w14:paraId="6211BA6F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7CC4233" w14:textId="77777777" w:rsidR="00992201" w:rsidRPr="00E90283" w:rsidRDefault="00992201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212121"/>
              </w:rPr>
              <w:t>Orlando</w:t>
            </w:r>
            <w:r>
              <w:rPr>
                <w:rFonts w:ascii="Arial" w:hAnsi="Arial" w:cs="Arial"/>
                <w:color w:val="000000" w:themeColor="text1"/>
              </w:rPr>
              <w:t xml:space="preserve"> [29] (20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1466FD" w14:textId="77777777" w:rsidR="00992201" w:rsidRPr="00FF3ED0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3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BF9DD2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167E0C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EE6D65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E7B022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5CC652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30F395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FD7305" w14:textId="77777777" w:rsidR="00992201" w:rsidRDefault="00992201" w:rsidP="009B680B">
            <w:pPr>
              <w:jc w:val="center"/>
              <w:rPr>
                <w:rFonts w:ascii="Wingdings 2" w:hAnsi="Wingdings 2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326322" w14:textId="77777777" w:rsidR="00992201" w:rsidRPr="002A5255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992201" w:rsidRPr="00575174" w14:paraId="33B52A5A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D2A1F2C" w14:textId="77777777" w:rsidR="00992201" w:rsidRDefault="00992201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LeMaster [40] (20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FACC94" w14:textId="77777777" w:rsidR="00992201" w:rsidRPr="00FF3ED0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870B54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CA6CE2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BFEC00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CD83EE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4B29B0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8B11E3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3A2036" w14:textId="77777777" w:rsidR="00992201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F27D14" w14:textId="77777777" w:rsidR="00992201" w:rsidRPr="002A5255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992201" w:rsidRPr="00575174" w14:paraId="44725AA5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826A07A" w14:textId="77777777" w:rsidR="00992201" w:rsidRPr="00E90283" w:rsidRDefault="00992201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ekonen [30] (20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E743BC" w14:textId="77777777" w:rsidR="00992201" w:rsidRPr="00FF3ED0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1E4DDA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9D73C4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6F22A8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917BEB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4BCDFE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2A9191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1F511A" w14:textId="77777777" w:rsidR="00992201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71BCE" w14:textId="77777777" w:rsidR="00992201" w:rsidRPr="002A5255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992201" w:rsidRPr="00575174" w14:paraId="7BBF4EAC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20C373E" w14:textId="77777777" w:rsidR="00992201" w:rsidRPr="00E90283" w:rsidRDefault="00992201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olvær [33] (20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B0346B" w14:textId="77777777" w:rsidR="00992201" w:rsidRPr="00FF3ED0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D7C01E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F2112C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898966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68BB50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E6BAD0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9993BC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C5426E" w14:textId="77777777" w:rsidR="00992201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92331A" w14:textId="77777777" w:rsidR="00992201" w:rsidRPr="002A5255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992201" w:rsidRPr="00575174" w14:paraId="0BE269A5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53A21B4" w14:textId="77777777" w:rsidR="00992201" w:rsidRPr="00E90283" w:rsidRDefault="00992201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egash [37] (20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2BF518" w14:textId="77777777" w:rsidR="00992201" w:rsidRPr="00FF3ED0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66798C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51FC47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47F28E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31055B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A750BF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D17D50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C13C4D" w14:textId="77777777" w:rsidR="00992201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3358CC" w14:textId="77777777" w:rsidR="00992201" w:rsidRPr="002A5255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992201" w:rsidRPr="00575174" w14:paraId="411C4296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7FBA920" w14:textId="77777777" w:rsidR="00992201" w:rsidRPr="00E90283" w:rsidRDefault="00992201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Tola [26] (2021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93DD5B" w14:textId="77777777" w:rsidR="00992201" w:rsidRPr="00FF3ED0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9FD6C2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FE9D21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DECDDC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8C46B7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81B37E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CFE0E2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F31E75" w14:textId="77777777" w:rsidR="00992201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E45EF8" w14:textId="77777777" w:rsidR="00992201" w:rsidRPr="002A5255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992201" w14:paraId="73C1E9DE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4333CF2" w14:textId="77777777" w:rsidR="00992201" w:rsidRPr="00E90283" w:rsidRDefault="00992201" w:rsidP="009B680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Waaijman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[41] (2014)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B6028D" w14:textId="77777777" w:rsidR="00992201" w:rsidRPr="00FF3ED0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0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8CD821" w14:textId="77777777" w:rsidR="00992201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4C3C09" w14:textId="77777777" w:rsidR="00992201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A7FB23" w14:textId="77777777" w:rsidR="00992201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5A4DB3" w14:textId="77777777" w:rsidR="00992201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6399A8" w14:textId="77777777" w:rsidR="00992201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0A7C67" w14:textId="77777777" w:rsidR="00992201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5341FF" w14:textId="77777777" w:rsidR="00992201" w:rsidRDefault="00992201" w:rsidP="009B680B">
            <w:pPr>
              <w:jc w:val="center"/>
              <w:rPr>
                <w:rFonts w:ascii="Wingdings 2" w:hAnsi="Wingdings 2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17D7E2" w14:textId="77777777" w:rsidR="00992201" w:rsidRDefault="00992201" w:rsidP="009B680B">
            <w:pPr>
              <w:jc w:val="center"/>
              <w:rPr>
                <w:rFonts w:ascii="Wingdings 2" w:hAnsi="Wingdings 2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</w:tr>
      <w:tr w:rsidR="00992201" w:rsidRPr="00575174" w14:paraId="23117028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135D1B9" w14:textId="77777777" w:rsidR="00992201" w:rsidRPr="00E90283" w:rsidRDefault="00992201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Woldemariam [32] (2020)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BB8B96" w14:textId="77777777" w:rsidR="00992201" w:rsidRPr="00FF3ED0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E6CA31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E78554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F2C4F3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7A8B87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47673A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Wingdings 2" w:hAnsi="Wingdings 2" w:cs="Arial"/>
                <w:color w:val="000000" w:themeColor="text1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4FE3D9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E4FC7C" w14:textId="77777777" w:rsidR="00992201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B6F63E" w14:textId="77777777" w:rsidR="00992201" w:rsidRPr="00307AE3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992201" w:rsidRPr="00575174" w14:paraId="060F1598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F087AE1" w14:textId="77777777" w:rsidR="00992201" w:rsidRPr="00E90283" w:rsidRDefault="00992201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azdanpanah [27] (20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5F0D77" w14:textId="77777777" w:rsidR="00992201" w:rsidRPr="00FF3ED0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944E4B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8C78B3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FF429F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AB8E33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7B1C76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FF9DDA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579CE0" w14:textId="77777777" w:rsidR="00992201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29FE57" w14:textId="77777777" w:rsidR="00992201" w:rsidRPr="00307AE3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992201" w:rsidRPr="00575174" w14:paraId="2910B9C1" w14:textId="77777777" w:rsidTr="009B680B"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0BBC0E5C" w14:textId="77777777" w:rsidR="00992201" w:rsidRPr="00E90283" w:rsidRDefault="00992201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azdanpanah [31] (202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87FA45B" w14:textId="77777777" w:rsidR="00992201" w:rsidRPr="00FF3ED0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1.5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3D11517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72311FB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775C956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CB9CB73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EBEC122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70424B3" w14:textId="77777777" w:rsidR="00992201" w:rsidRPr="00575174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500975B" w14:textId="77777777" w:rsidR="00992201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2BB5DF8" w14:textId="77777777" w:rsidR="00992201" w:rsidRPr="00307AE3" w:rsidRDefault="00992201" w:rsidP="009B680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</w:tbl>
    <w:p w14:paraId="6E35A582" w14:textId="01B2DF9C" w:rsidR="00C668B6" w:rsidRDefault="00992201">
      <w:pPr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  <w:t>KEY</w:t>
      </w:r>
      <w:r>
        <w:rPr>
          <w:rFonts w:ascii="Arial" w:hAnsi="Arial" w:cs="Arial"/>
          <w:color w:val="000000" w:themeColor="text1"/>
          <w:sz w:val="20"/>
          <w:szCs w:val="20"/>
        </w:rPr>
        <w:br/>
        <w:t xml:space="preserve">-- = Unreported. Prominent MTHs = prominent metatarsal heads; High med. Arch = High medial arch; </w:t>
      </w:r>
      <w:r>
        <w:rPr>
          <w:rFonts w:ascii="Arial" w:hAnsi="Arial" w:cs="Arial"/>
          <w:color w:val="000000" w:themeColor="text1"/>
          <w:sz w:val="20"/>
          <w:szCs w:val="20"/>
        </w:rPr>
        <w:br/>
      </w:r>
      <w:r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“nail toe” presumed to be claw toes. </w:t>
      </w:r>
      <w:r>
        <w:rPr>
          <w:rFonts w:ascii="Arial" w:hAnsi="Arial" w:cs="Arial"/>
          <w:color w:val="000000" w:themeColor="text1"/>
          <w:sz w:val="20"/>
          <w:szCs w:val="20"/>
        </w:rPr>
        <w:br/>
      </w:r>
      <w:r>
        <w:rPr>
          <w:rFonts w:ascii="Arial" w:hAnsi="Arial" w:cs="Arial"/>
          <w:color w:val="000000" w:themeColor="text1"/>
          <w:vertAlign w:val="superscript"/>
        </w:rPr>
        <w:t xml:space="preserve">2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Derived from combined total of mild deformity (36.8%); moderate deformity (41.5%); and severe deformity (11.7%) less absent deformity 9.9%. </w:t>
      </w:r>
      <w:r>
        <w:rPr>
          <w:rFonts w:ascii="Arial" w:hAnsi="Arial" w:cs="Arial"/>
          <w:color w:val="000000" w:themeColor="text1"/>
          <w:sz w:val="20"/>
          <w:szCs w:val="20"/>
        </w:rPr>
        <w:br/>
      </w:r>
    </w:p>
    <w:p w14:paraId="68CFE0CD" w14:textId="77777777" w:rsidR="005E631E" w:rsidRDefault="005E631E">
      <w:pPr>
        <w:rPr>
          <w:rFonts w:ascii="Arial" w:hAnsi="Arial" w:cs="Arial"/>
        </w:rPr>
      </w:pPr>
    </w:p>
    <w:p w14:paraId="59D8A310" w14:textId="77777777" w:rsidR="005E631E" w:rsidRDefault="005E631E">
      <w:pPr>
        <w:rPr>
          <w:rFonts w:ascii="Arial" w:hAnsi="Arial" w:cs="Arial"/>
        </w:rPr>
      </w:pPr>
    </w:p>
    <w:p w14:paraId="78747424" w14:textId="77777777" w:rsidR="005E631E" w:rsidRDefault="005E631E" w:rsidP="005E631E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Supp. Table 11</w:t>
      </w:r>
      <w:r>
        <w:rPr>
          <w:rFonts w:ascii="Arial" w:hAnsi="Arial" w:cs="Arial"/>
          <w:b/>
          <w:bCs/>
          <w:color w:val="000000" w:themeColor="text1"/>
        </w:rPr>
        <w:tab/>
        <w:t xml:space="preserve">Footwear evaluation in studies of physical activity with DFU outcomes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418"/>
        <w:gridCol w:w="1843"/>
        <w:gridCol w:w="5528"/>
      </w:tblGrid>
      <w:tr w:rsidR="005E631E" w14:paraId="1A33EF3D" w14:textId="77777777" w:rsidTr="009B680B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26987F3E" w14:textId="77777777" w:rsidR="005E631E" w:rsidRPr="00E90283" w:rsidRDefault="005E631E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4356323C" w14:textId="77777777" w:rsidR="005E631E" w:rsidRPr="009E2247" w:rsidRDefault="005E631E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% wearing therapeutic footwear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5CD1F0ED" w14:textId="77777777" w:rsidR="005E631E" w:rsidRDefault="005E631E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% wearing non-therapeutic footwear</w:t>
            </w:r>
          </w:p>
        </w:tc>
        <w:tc>
          <w:tcPr>
            <w:tcW w:w="5528" w:type="dxa"/>
            <w:vMerge w:val="restart"/>
            <w:tcBorders>
              <w:left w:val="nil"/>
              <w:right w:val="nil"/>
            </w:tcBorders>
          </w:tcPr>
          <w:p w14:paraId="7D1498B9" w14:textId="77777777" w:rsidR="005E631E" w:rsidRDefault="005E631E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Footwear fit standard</w:t>
            </w:r>
          </w:p>
        </w:tc>
      </w:tr>
      <w:tr w:rsidR="005E631E" w:rsidRPr="00575174" w14:paraId="5CC88988" w14:textId="77777777" w:rsidTr="009B680B"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556DBEB7" w14:textId="77777777" w:rsidR="005E631E" w:rsidRPr="00E90283" w:rsidRDefault="005E631E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Lead author (year)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14:paraId="6E3A5E3A" w14:textId="77777777" w:rsidR="005E631E" w:rsidRPr="00575174" w:rsidRDefault="005E631E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503DB88D" w14:textId="77777777" w:rsidR="005E631E" w:rsidRPr="00575174" w:rsidRDefault="005E631E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5528" w:type="dxa"/>
            <w:vMerge/>
            <w:tcBorders>
              <w:left w:val="nil"/>
              <w:right w:val="nil"/>
            </w:tcBorders>
          </w:tcPr>
          <w:p w14:paraId="6ADDDF33" w14:textId="77777777" w:rsidR="005E631E" w:rsidRPr="00575174" w:rsidRDefault="005E631E" w:rsidP="009B680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5E631E" w:rsidRPr="00575174" w14:paraId="216B3DD5" w14:textId="77777777" w:rsidTr="009B680B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145116BA" w14:textId="77777777" w:rsidR="005E631E" w:rsidRPr="00E90283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bdissa [34] (202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5E19BC4" w14:textId="77777777" w:rsidR="005E631E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B21588A" w14:textId="77777777" w:rsidR="005E631E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5528" w:type="dxa"/>
            <w:tcBorders>
              <w:left w:val="nil"/>
              <w:bottom w:val="nil"/>
              <w:right w:val="nil"/>
            </w:tcBorders>
          </w:tcPr>
          <w:p w14:paraId="094E71AA" w14:textId="77777777" w:rsidR="005E631E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E631E" w:rsidRPr="00575174" w14:paraId="70597A0F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A2FDB43" w14:textId="77777777" w:rsidR="005E631E" w:rsidRPr="00E90283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rmstrong [39] (20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FB6CBD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874882" w14:textId="77777777" w:rsidR="005E631E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%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0F55F65" w14:textId="77777777" w:rsidR="005E631E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E631E" w:rsidRPr="00575174" w14:paraId="2E722205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3AC7F85" w14:textId="77777777" w:rsidR="005E631E" w:rsidRPr="00E90283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Badedi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[28] (2019)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A4E4B5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E6FA52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B1E24AF" w14:textId="77777777" w:rsidR="005E631E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E631E" w:rsidRPr="00575174" w14:paraId="778BE2C3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B8FE87D" w14:textId="77777777" w:rsidR="005E631E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agheri [38] (20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D6F8FA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1A4225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2E686F8B" w14:textId="77777777" w:rsidR="005E631E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E631E" w:rsidRPr="00575174" w14:paraId="3D0C1804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C8746AE" w14:textId="77777777" w:rsidR="005E631E" w:rsidRPr="00E90283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Hirpa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[35] (20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AF5427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3C5F4A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4020954A" w14:textId="77777777" w:rsidR="005E631E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E631E" w:rsidRPr="00575174" w14:paraId="04D82D6B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4022D05" w14:textId="77777777" w:rsidR="005E631E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Jahan [36] (2023)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85CAF2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C76D3F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6AB6E0BA" w14:textId="77777777" w:rsidR="005E631E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E631E" w:rsidRPr="00575174" w14:paraId="7D1A5F3A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4532049" w14:textId="77777777" w:rsidR="005E631E" w:rsidRPr="00E90283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212121"/>
              </w:rPr>
              <w:t>Orlando</w:t>
            </w:r>
            <w:r>
              <w:rPr>
                <w:rFonts w:ascii="Arial" w:hAnsi="Arial" w:cs="Arial"/>
                <w:color w:val="000000" w:themeColor="text1"/>
              </w:rPr>
              <w:t xml:space="preserve"> [29] (20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0A7620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6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6268CB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3.4%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2A5AEBF2" w14:textId="77777777" w:rsidR="005E631E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E631E" w:rsidRPr="00575174" w14:paraId="6F90A06E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7C43CBD" w14:textId="77777777" w:rsidR="005E631E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LeMaster [40] (2008)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5B047D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0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C8038E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0.0%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483D37C0" w14:textId="77777777" w:rsidR="005E631E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E631E" w:rsidRPr="00575174" w14:paraId="508C5993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A679A71" w14:textId="77777777" w:rsidR="005E631E" w:rsidRPr="00E90283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ekonen [30] (20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9CABE8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7BA85D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2EF6E3C2" w14:textId="77777777" w:rsidR="005E631E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E631E" w:rsidRPr="00575174" w14:paraId="56636928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3553CE9" w14:textId="77777777" w:rsidR="005E631E" w:rsidRPr="00E90283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olvær [33] (20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0E8EAF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84B9D3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2BD99CDC" w14:textId="77777777" w:rsidR="005E631E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E631E" w:rsidRPr="00575174" w14:paraId="1F82B744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EC5F714" w14:textId="77777777" w:rsidR="005E631E" w:rsidRPr="00E90283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egash [37] (2022)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A4820C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1DE0A7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7240156C" w14:textId="77777777" w:rsidR="005E631E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E631E" w:rsidRPr="00575174" w14:paraId="33D3C253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4BD616C" w14:textId="77777777" w:rsidR="005E631E" w:rsidRPr="00E90283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Tola [26] (2021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4F7581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5BA6B7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0E176D96" w14:textId="77777777" w:rsidR="005E631E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E631E" w14:paraId="0A5AD425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DD2B1C8" w14:textId="77777777" w:rsidR="005E631E" w:rsidRPr="00E90283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Waaijman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[41] (2014)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 xml:space="preserve">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FB385E" w14:textId="77777777" w:rsidR="005E631E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0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AE71E0" w14:textId="77777777" w:rsidR="005E631E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%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25535E71" w14:textId="77777777" w:rsidR="005E631E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E631E" w:rsidRPr="00575174" w14:paraId="07574BFD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98940AB" w14:textId="77777777" w:rsidR="005E631E" w:rsidRPr="00E90283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Woldemariam [32] (2020)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82C6ED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162DAB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1AE2BC1C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ootwear wider than foot (tracing technique)</w:t>
            </w:r>
            <w:r>
              <w:rPr>
                <w:rFonts w:ascii="Arial" w:hAnsi="Arial" w:cs="Arial"/>
                <w:color w:val="000000" w:themeColor="text1"/>
              </w:rPr>
              <w:br/>
              <w:t>No reddened areas of foot on shoe removal</w:t>
            </w:r>
          </w:p>
        </w:tc>
      </w:tr>
      <w:tr w:rsidR="005E631E" w:rsidRPr="00575174" w14:paraId="35EAE63F" w14:textId="77777777" w:rsidTr="009B680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B0AE185" w14:textId="77777777" w:rsidR="005E631E" w:rsidRPr="00E90283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azdanpanah [27] (20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7A7AC8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C50328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6516C75B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5E631E" w:rsidRPr="00575174" w14:paraId="009FC60C" w14:textId="77777777" w:rsidTr="009B680B"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0F8FBFDA" w14:textId="77777777" w:rsidR="005E631E" w:rsidRPr="00E90283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azdanpanah [31] (202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8BFD42E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23BB537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14:paraId="17A3C3EB" w14:textId="77777777" w:rsidR="005E631E" w:rsidRPr="00575174" w:rsidRDefault="005E631E" w:rsidP="009B680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Insufficient length, width or height based on shoe size</w:t>
            </w:r>
            <w:r>
              <w:rPr>
                <w:rFonts w:ascii="Arial" w:hAnsi="Arial" w:cs="Arial"/>
                <w:color w:val="000000" w:themeColor="text1"/>
              </w:rPr>
              <w:br/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aOR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10.4 (95% CI 4.5-24.1), p&lt;0.001</w:t>
            </w:r>
          </w:p>
        </w:tc>
      </w:tr>
    </w:tbl>
    <w:p w14:paraId="4DD17B4F" w14:textId="1F879649" w:rsidR="005E631E" w:rsidRPr="005E631E" w:rsidRDefault="005E631E">
      <w:pPr>
        <w:rPr>
          <w:rFonts w:ascii="Arial" w:hAnsi="Arial" w:cs="Arial"/>
          <w:sz w:val="20"/>
          <w:szCs w:val="20"/>
        </w:rPr>
      </w:pPr>
      <w:r w:rsidRPr="005E631E"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  <w:t>KEY</w:t>
      </w:r>
      <w:r w:rsidRPr="005E631E">
        <w:rPr>
          <w:rFonts w:ascii="Arial" w:hAnsi="Arial" w:cs="Arial"/>
          <w:color w:val="000000" w:themeColor="text1"/>
          <w:sz w:val="20"/>
          <w:szCs w:val="20"/>
        </w:rPr>
        <w:br/>
        <w:t xml:space="preserve">-- = Unreported; </w:t>
      </w:r>
      <w:proofErr w:type="spellStart"/>
      <w:r w:rsidRPr="005E631E">
        <w:rPr>
          <w:rFonts w:ascii="Arial" w:hAnsi="Arial" w:cs="Arial"/>
          <w:color w:val="000000" w:themeColor="text1"/>
          <w:sz w:val="20"/>
          <w:szCs w:val="20"/>
        </w:rPr>
        <w:t>aOR</w:t>
      </w:r>
      <w:proofErr w:type="spellEnd"/>
      <w:r w:rsidRPr="005E631E">
        <w:rPr>
          <w:rFonts w:ascii="Arial" w:hAnsi="Arial" w:cs="Arial"/>
          <w:color w:val="000000" w:themeColor="text1"/>
          <w:sz w:val="20"/>
          <w:szCs w:val="20"/>
        </w:rPr>
        <w:t xml:space="preserve"> = Adjusted Odds Ratio; CI = Confidence Interval. </w:t>
      </w:r>
      <w:r w:rsidRPr="005E631E">
        <w:rPr>
          <w:rFonts w:ascii="Arial" w:hAnsi="Arial" w:cs="Arial"/>
          <w:color w:val="000000" w:themeColor="text1"/>
          <w:sz w:val="20"/>
          <w:szCs w:val="20"/>
        </w:rPr>
        <w:br/>
      </w:r>
      <w:r w:rsidRPr="005E631E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1 </w:t>
      </w:r>
      <w:r w:rsidRPr="005E631E">
        <w:rPr>
          <w:rFonts w:ascii="Arial" w:hAnsi="Arial" w:cs="Arial"/>
          <w:color w:val="000000" w:themeColor="text1"/>
          <w:sz w:val="20"/>
          <w:szCs w:val="20"/>
        </w:rPr>
        <w:t xml:space="preserve">Appropriate footwear subsumed within foot self-care including foot inspection, cleaning, drying etc. </w:t>
      </w:r>
      <w:r w:rsidRPr="005E631E">
        <w:rPr>
          <w:rFonts w:ascii="Arial" w:hAnsi="Arial" w:cs="Arial"/>
          <w:color w:val="000000" w:themeColor="text1"/>
          <w:sz w:val="20"/>
          <w:szCs w:val="20"/>
        </w:rPr>
        <w:br/>
      </w:r>
      <w:r w:rsidRPr="005E631E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2 </w:t>
      </w:r>
      <w:r w:rsidRPr="005E631E">
        <w:rPr>
          <w:rFonts w:ascii="Arial" w:hAnsi="Arial" w:cs="Arial"/>
          <w:color w:val="000000" w:themeColor="text1"/>
          <w:sz w:val="20"/>
          <w:szCs w:val="20"/>
        </w:rPr>
        <w:t xml:space="preserve">Footwear characterised as percentage classified as ‘comfortable footwear’ which is undefined. </w:t>
      </w:r>
      <w:r w:rsidRPr="005E631E">
        <w:rPr>
          <w:rFonts w:ascii="Arial" w:hAnsi="Arial" w:cs="Arial"/>
          <w:color w:val="000000" w:themeColor="text1"/>
          <w:sz w:val="20"/>
          <w:szCs w:val="20"/>
        </w:rPr>
        <w:br/>
      </w:r>
      <w:r w:rsidRPr="005E631E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3 </w:t>
      </w:r>
      <w:r w:rsidRPr="005E631E">
        <w:rPr>
          <w:rFonts w:ascii="Arial" w:hAnsi="Arial" w:cs="Arial"/>
          <w:color w:val="000000" w:themeColor="text1"/>
          <w:sz w:val="20"/>
          <w:szCs w:val="20"/>
        </w:rPr>
        <w:t xml:space="preserve">All 186 participants took part in a therapeutic footwear clinical trial.  </w:t>
      </w:r>
      <w:r w:rsidRPr="005E631E">
        <w:rPr>
          <w:rFonts w:ascii="Arial" w:hAnsi="Arial" w:cs="Arial"/>
          <w:color w:val="000000" w:themeColor="text1"/>
          <w:sz w:val="20"/>
          <w:szCs w:val="20"/>
        </w:rPr>
        <w:br/>
      </w:r>
      <w:r w:rsidRPr="005E631E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4 </w:t>
      </w:r>
      <w:r w:rsidRPr="005E631E">
        <w:rPr>
          <w:rFonts w:ascii="Arial" w:hAnsi="Arial" w:cs="Arial"/>
          <w:color w:val="000000" w:themeColor="text1"/>
          <w:sz w:val="20"/>
          <w:szCs w:val="20"/>
        </w:rPr>
        <w:t xml:space="preserve">Custom-made shoes or extra-depth shoes. </w:t>
      </w:r>
      <w:r w:rsidRPr="005E631E">
        <w:rPr>
          <w:rFonts w:ascii="Arial" w:hAnsi="Arial" w:cs="Arial"/>
          <w:color w:val="000000" w:themeColor="text1"/>
          <w:sz w:val="20"/>
          <w:szCs w:val="20"/>
        </w:rPr>
        <w:br/>
        <w:t>Total participants (22+31+42+66=161); Cases (22+31=53); Controls (42+66=108); Ill-fitting cases: (31/53*100=58.5%); Ill-fitting controls: (42/108*100=38.9%)</w:t>
      </w:r>
    </w:p>
    <w:sectPr w:rsidR="005E631E" w:rsidRPr="005E631E" w:rsidSect="008043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6523F1" w14:textId="77777777" w:rsidR="00B61D66" w:rsidRDefault="00B61D66" w:rsidP="0070563D">
      <w:pPr>
        <w:spacing w:after="0" w:line="240" w:lineRule="auto"/>
      </w:pPr>
      <w:r>
        <w:separator/>
      </w:r>
    </w:p>
  </w:endnote>
  <w:endnote w:type="continuationSeparator" w:id="0">
    <w:p w14:paraId="72A20B20" w14:textId="77777777" w:rsidR="00B61D66" w:rsidRDefault="00B61D66" w:rsidP="00705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7DAE29" w14:textId="77777777" w:rsidR="0070563D" w:rsidRPr="0070563D" w:rsidRDefault="0070563D">
    <w:pPr>
      <w:pStyle w:val="Fuzeile"/>
      <w:jc w:val="center"/>
      <w:rPr>
        <w:caps/>
        <w:color w:val="000000" w:themeColor="text1"/>
      </w:rPr>
    </w:pPr>
    <w:r w:rsidRPr="0070563D">
      <w:rPr>
        <w:caps/>
        <w:color w:val="000000" w:themeColor="text1"/>
      </w:rPr>
      <w:fldChar w:fldCharType="begin"/>
    </w:r>
    <w:r w:rsidRPr="0070563D">
      <w:rPr>
        <w:caps/>
        <w:color w:val="000000" w:themeColor="text1"/>
      </w:rPr>
      <w:instrText>PAGE   \* MERGEFORMAT</w:instrText>
    </w:r>
    <w:r w:rsidRPr="0070563D">
      <w:rPr>
        <w:caps/>
        <w:color w:val="000000" w:themeColor="text1"/>
      </w:rPr>
      <w:fldChar w:fldCharType="separate"/>
    </w:r>
    <w:r w:rsidRPr="0070563D">
      <w:rPr>
        <w:caps/>
        <w:color w:val="000000" w:themeColor="text1"/>
      </w:rPr>
      <w:t>2</w:t>
    </w:r>
    <w:r w:rsidRPr="0070563D">
      <w:rPr>
        <w:caps/>
        <w:color w:val="000000" w:themeColor="text1"/>
      </w:rPr>
      <w:fldChar w:fldCharType="end"/>
    </w:r>
  </w:p>
  <w:p w14:paraId="6481EBC9" w14:textId="77777777" w:rsidR="0070563D" w:rsidRDefault="0070563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881EE4" w14:textId="77777777" w:rsidR="00B61D66" w:rsidRDefault="00B61D66" w:rsidP="0070563D">
      <w:pPr>
        <w:spacing w:after="0" w:line="240" w:lineRule="auto"/>
      </w:pPr>
      <w:r>
        <w:separator/>
      </w:r>
    </w:p>
  </w:footnote>
  <w:footnote w:type="continuationSeparator" w:id="0">
    <w:p w14:paraId="0F564024" w14:textId="77777777" w:rsidR="00B61D66" w:rsidRDefault="00B61D66" w:rsidP="007056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63D"/>
    <w:rsid w:val="00056E1A"/>
    <w:rsid w:val="00106ED9"/>
    <w:rsid w:val="0057602E"/>
    <w:rsid w:val="00586393"/>
    <w:rsid w:val="005E631E"/>
    <w:rsid w:val="0070563D"/>
    <w:rsid w:val="0080431A"/>
    <w:rsid w:val="009014FE"/>
    <w:rsid w:val="00992201"/>
    <w:rsid w:val="00B61D66"/>
    <w:rsid w:val="00C668B6"/>
    <w:rsid w:val="00DF1F3E"/>
    <w:rsid w:val="00E3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D4EE5"/>
  <w15:chartTrackingRefBased/>
  <w15:docId w15:val="{D9AFF33A-6201-4811-BCEC-2CA5F0600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056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056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056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056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056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056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056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056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056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056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056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056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0563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0563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0563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0563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0563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0563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056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056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056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056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056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0563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0563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0563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056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0563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0563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056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056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0563D"/>
  </w:style>
  <w:style w:type="paragraph" w:styleId="Fuzeile">
    <w:name w:val="footer"/>
    <w:basedOn w:val="Standard"/>
    <w:link w:val="FuzeileZchn"/>
    <w:uiPriority w:val="99"/>
    <w:unhideWhenUsed/>
    <w:rsid w:val="007056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0563D"/>
  </w:style>
  <w:style w:type="character" w:styleId="Hyperlink">
    <w:name w:val="Hyperlink"/>
    <w:basedOn w:val="Absatz-Standardschriftart"/>
    <w:uiPriority w:val="99"/>
    <w:unhideWhenUsed/>
    <w:rsid w:val="00DF1F3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dmrr.2319" TargetMode="External"/><Relationship Id="rId13" Type="http://schemas.openxmlformats.org/officeDocument/2006/relationships/hyperlink" Target="https://doi.org/10.1016/S0268-0033(03)00118-9" TargetMode="External"/><Relationship Id="rId18" Type="http://schemas.openxmlformats.org/officeDocument/2006/relationships/hyperlink" Target="https://doi.org/10.1093/oxfordjournals.aje.a113987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doi.org/10.1002/dmrr.2817" TargetMode="External"/><Relationship Id="rId12" Type="http://schemas.openxmlformats.org/officeDocument/2006/relationships/hyperlink" Target="https://doi.org/10.1177/140349480708531" TargetMode="External"/><Relationship Id="rId17" Type="http://schemas.openxmlformats.org/officeDocument/2006/relationships/hyperlink" Target="https://doi.org/10.1177/140349481038009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2105/AJPH.2015.302962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yperlink" Target="https://doi.org/10.1186/s13690-025-01816-9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136/bmjopen-2018-028334" TargetMode="External"/><Relationship Id="rId10" Type="http://schemas.openxmlformats.org/officeDocument/2006/relationships/hyperlink" Target="https://doi.org/10.1002/dmrr.3552" TargetMode="External"/><Relationship Id="rId19" Type="http://schemas.openxmlformats.org/officeDocument/2006/relationships/hyperlink" Target="https://doi.org/10.1080/17461391.2012.70533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111/iwj.70728" TargetMode="Externa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4</Pages>
  <Words>2898</Words>
  <Characters>16520</Characters>
  <Application>Microsoft Office Word</Application>
  <DocSecurity>0</DocSecurity>
  <Lines>137</Lines>
  <Paragraphs>38</Paragraphs>
  <ScaleCrop>false</ScaleCrop>
  <Company/>
  <LinksUpToDate>false</LinksUpToDate>
  <CharactersWithSpaces>19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J Jones</dc:creator>
  <cp:keywords/>
  <dc:description/>
  <cp:lastModifiedBy>Petra J Jones</cp:lastModifiedBy>
  <cp:revision>11</cp:revision>
  <dcterms:created xsi:type="dcterms:W3CDTF">2026-05-16T16:56:00Z</dcterms:created>
  <dcterms:modified xsi:type="dcterms:W3CDTF">2026-05-16T17:06:00Z</dcterms:modified>
</cp:coreProperties>
</file>